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FD2" w:rsidRPr="00F86C69" w:rsidRDefault="00ED74C3" w:rsidP="00DE4FD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</w:t>
      </w:r>
      <w:r w:rsidR="0095509E">
        <w:rPr>
          <w:rFonts w:ascii="Times New Roman" w:hAnsi="Times New Roman" w:cs="Times New Roman"/>
          <w:b/>
          <w:lang w:val="en-US"/>
        </w:rPr>
        <w:t xml:space="preserve"> Table</w:t>
      </w:r>
      <w:r w:rsidR="00DE4FD2" w:rsidRPr="008650F1">
        <w:rPr>
          <w:rFonts w:ascii="Times New Roman" w:hAnsi="Times New Roman" w:cs="Times New Roman"/>
          <w:b/>
          <w:lang w:val="en-US"/>
        </w:rPr>
        <w:t>.</w:t>
      </w:r>
      <w:r w:rsidR="00D75AE4">
        <w:rPr>
          <w:rFonts w:ascii="Times New Roman" w:hAnsi="Times New Roman" w:cs="Times New Roman"/>
          <w:lang w:val="en-US"/>
        </w:rPr>
        <w:t xml:space="preserve">  Perioperative </w:t>
      </w:r>
      <w:r w:rsidR="00DE4FD2">
        <w:rPr>
          <w:rFonts w:ascii="Times New Roman" w:hAnsi="Times New Roman" w:cs="Times New Roman"/>
          <w:lang w:val="en-US"/>
        </w:rPr>
        <w:t>characteristics in</w:t>
      </w:r>
      <w:r w:rsidR="00DE4FD2" w:rsidRPr="00F86C69">
        <w:rPr>
          <w:rFonts w:ascii="Times New Roman" w:hAnsi="Times New Roman" w:cs="Times New Roman"/>
          <w:lang w:val="en-US"/>
        </w:rPr>
        <w:t xml:space="preserve"> </w:t>
      </w:r>
      <w:r w:rsidR="00371C65">
        <w:rPr>
          <w:rFonts w:ascii="Times New Roman" w:hAnsi="Times New Roman" w:cs="Times New Roman"/>
          <w:lang w:val="en-US"/>
        </w:rPr>
        <w:t xml:space="preserve">all patients with NT-proBNP </w:t>
      </w:r>
      <w:r w:rsidR="00DF7E36">
        <w:rPr>
          <w:rFonts w:ascii="Times New Roman" w:hAnsi="Times New Roman" w:cs="Times New Roman"/>
          <w:lang w:val="en-US"/>
        </w:rPr>
        <w:t xml:space="preserve">and </w:t>
      </w:r>
      <w:r w:rsidR="00D75AE4">
        <w:rPr>
          <w:rFonts w:ascii="Times New Roman" w:hAnsi="Times New Roman" w:cs="Times New Roman"/>
          <w:lang w:val="en-US"/>
        </w:rPr>
        <w:t xml:space="preserve">those </w:t>
      </w:r>
      <w:r w:rsidR="008650F1">
        <w:rPr>
          <w:rFonts w:ascii="Times New Roman" w:hAnsi="Times New Roman" w:cs="Times New Roman"/>
          <w:lang w:val="en-US"/>
        </w:rPr>
        <w:t xml:space="preserve">excluded </w:t>
      </w:r>
      <w:r w:rsidR="00D75AE4">
        <w:rPr>
          <w:rFonts w:ascii="Times New Roman" w:hAnsi="Times New Roman" w:cs="Times New Roman"/>
          <w:lang w:val="en-US"/>
        </w:rPr>
        <w:t xml:space="preserve">due to missing </w:t>
      </w:r>
      <w:r w:rsidR="00DF7E36">
        <w:rPr>
          <w:rFonts w:ascii="Times New Roman" w:hAnsi="Times New Roman" w:cs="Times New Roman"/>
          <w:lang w:val="en-US"/>
        </w:rPr>
        <w:t>NT-proBNP</w:t>
      </w:r>
      <w:r w:rsidR="00C76EA8">
        <w:rPr>
          <w:rFonts w:ascii="Times New Roman" w:hAnsi="Times New Roman" w:cs="Times New Roman"/>
          <w:lang w:val="en-US"/>
        </w:rPr>
        <w:t xml:space="preserve"> values</w:t>
      </w:r>
      <w:r w:rsidR="00DE4FD2">
        <w:rPr>
          <w:rFonts w:ascii="Times New Roman" w:hAnsi="Times New Roman" w:cs="Times New Roman"/>
          <w:lang w:val="en-US"/>
        </w:rPr>
        <w:t>.</w:t>
      </w:r>
    </w:p>
    <w:tbl>
      <w:tblPr>
        <w:tblStyle w:val="Tabellrutnt"/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4111"/>
        <w:gridCol w:w="1843"/>
      </w:tblGrid>
      <w:tr w:rsidR="001E4E11" w:rsidRPr="0095509E" w:rsidTr="00827B20">
        <w:tc>
          <w:tcPr>
            <w:tcW w:w="1418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 xml:space="preserve">All patients </w:t>
            </w:r>
          </w:p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(n=2978)</w:t>
            </w:r>
          </w:p>
        </w:tc>
        <w:tc>
          <w:tcPr>
            <w:tcW w:w="4111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 xml:space="preserve">Patients without </w:t>
            </w:r>
            <w:r w:rsidR="00DF7E36" w:rsidRPr="006D6A9D">
              <w:rPr>
                <w:rFonts w:ascii="Times New Roman" w:hAnsi="Times New Roman" w:cs="Times New Roman"/>
                <w:lang w:val="en-US"/>
              </w:rPr>
              <w:t xml:space="preserve">preoperative </w:t>
            </w:r>
            <w:r w:rsidRPr="006D6A9D">
              <w:rPr>
                <w:rFonts w:ascii="Times New Roman" w:hAnsi="Times New Roman" w:cs="Times New Roman"/>
                <w:lang w:val="en-US"/>
              </w:rPr>
              <w:t>NT-proBNP</w:t>
            </w:r>
            <w:r w:rsidR="00014C59" w:rsidRPr="006D6A9D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1E4E11" w:rsidRPr="006D6A9D" w:rsidRDefault="00014C59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(n=46</w:t>
            </w:r>
            <w:r w:rsidR="001E4E11" w:rsidRPr="006D6A9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1E4E11" w:rsidRPr="0095509E" w:rsidTr="00827B20">
        <w:tc>
          <w:tcPr>
            <w:tcW w:w="1418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2126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0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63-76]</w:t>
            </w:r>
          </w:p>
        </w:tc>
        <w:tc>
          <w:tcPr>
            <w:tcW w:w="4111" w:type="dxa"/>
          </w:tcPr>
          <w:p w:rsidR="001E4E11" w:rsidRPr="006D6A9D" w:rsidRDefault="004D412F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69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62-74]</w:t>
            </w:r>
          </w:p>
        </w:tc>
        <w:tc>
          <w:tcPr>
            <w:tcW w:w="1843" w:type="dxa"/>
          </w:tcPr>
          <w:p w:rsidR="001E4E11" w:rsidRPr="006D6A9D" w:rsidRDefault="004D412F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1E4E11" w:rsidRPr="00DF7E36" w:rsidTr="00827B20">
        <w:tc>
          <w:tcPr>
            <w:tcW w:w="1418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Female gender</w:t>
            </w:r>
          </w:p>
        </w:tc>
        <w:tc>
          <w:tcPr>
            <w:tcW w:w="2126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4%</w:t>
            </w:r>
            <w:r w:rsidR="00693858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714)</w:t>
            </w:r>
          </w:p>
        </w:tc>
        <w:tc>
          <w:tcPr>
            <w:tcW w:w="4111" w:type="dxa"/>
          </w:tcPr>
          <w:p w:rsidR="001E4E11" w:rsidRPr="006D6A9D" w:rsidRDefault="004D412F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4%</w:t>
            </w:r>
            <w:r w:rsidR="00693858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1)</w:t>
            </w:r>
          </w:p>
        </w:tc>
        <w:tc>
          <w:tcPr>
            <w:tcW w:w="1843" w:type="dxa"/>
          </w:tcPr>
          <w:p w:rsidR="001E4E11" w:rsidRPr="006D6A9D" w:rsidRDefault="004D412F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1E4E11" w:rsidRPr="00DF7E36" w:rsidTr="00827B20">
        <w:tc>
          <w:tcPr>
            <w:tcW w:w="1418" w:type="dxa"/>
          </w:tcPr>
          <w:p w:rsidR="001E4E11" w:rsidRPr="006D6A9D" w:rsidRDefault="008E43F0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NT-proBNP (ng/</w:t>
            </w:r>
            <w:r w:rsidR="001E4E11" w:rsidRPr="006D6A9D">
              <w:rPr>
                <w:rFonts w:ascii="Times New Roman" w:hAnsi="Times New Roman" w:cs="Times New Roman"/>
                <w:lang w:val="en-US"/>
              </w:rPr>
              <w:t>L)</w:t>
            </w:r>
          </w:p>
        </w:tc>
        <w:tc>
          <w:tcPr>
            <w:tcW w:w="2126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330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130-970]</w:t>
            </w:r>
          </w:p>
        </w:tc>
        <w:tc>
          <w:tcPr>
            <w:tcW w:w="4111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</w:tcPr>
          <w:p w:rsidR="001E4E11" w:rsidRPr="006D6A9D" w:rsidRDefault="004D412F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A54E7" w:rsidRPr="00DF7E36" w:rsidTr="00827B20">
        <w:tc>
          <w:tcPr>
            <w:tcW w:w="1418" w:type="dxa"/>
          </w:tcPr>
          <w:p w:rsidR="001A54E7" w:rsidRPr="008E43F0" w:rsidRDefault="008E43F0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 (kg/</w:t>
            </w:r>
            <w:r w:rsidR="001A54E7" w:rsidRPr="006D6A9D">
              <w:rPr>
                <w:rFonts w:ascii="Times New Roman" w:hAnsi="Times New Roman" w:cs="Times New Roman"/>
                <w:lang w:val="en-US"/>
              </w:rPr>
              <w:t>m</w:t>
            </w:r>
            <w:r w:rsidR="001A54E7" w:rsidRPr="006D6A9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:rsidR="001A54E7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7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24-30]</w:t>
            </w:r>
          </w:p>
        </w:tc>
        <w:tc>
          <w:tcPr>
            <w:tcW w:w="4111" w:type="dxa"/>
          </w:tcPr>
          <w:p w:rsidR="001A54E7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7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25-30]</w:t>
            </w:r>
          </w:p>
        </w:tc>
        <w:tc>
          <w:tcPr>
            <w:tcW w:w="1843" w:type="dxa"/>
          </w:tcPr>
          <w:p w:rsidR="001A54E7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1A54E7" w:rsidRPr="00DF7E36" w:rsidTr="00827B20">
        <w:tc>
          <w:tcPr>
            <w:tcW w:w="1418" w:type="dxa"/>
          </w:tcPr>
          <w:p w:rsidR="001A54E7" w:rsidRPr="006D6A9D" w:rsidRDefault="001A54E7" w:rsidP="00145E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Obesity</w:t>
            </w:r>
          </w:p>
          <w:p w:rsidR="001A54E7" w:rsidRPr="006D6A9D" w:rsidRDefault="00183273" w:rsidP="00145E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BMI≥30kg/</w:t>
            </w:r>
            <w:r w:rsidR="001A54E7" w:rsidRPr="006D6A9D">
              <w:rPr>
                <w:rFonts w:ascii="Times New Roman" w:hAnsi="Times New Roman" w:cs="Times New Roman"/>
                <w:lang w:val="en-US"/>
              </w:rPr>
              <w:t>m</w:t>
            </w:r>
            <w:r w:rsidR="001A54E7" w:rsidRPr="006D6A9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1A54E7" w:rsidRPr="006D6A9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:rsidR="001A54E7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6%</w:t>
            </w:r>
            <w:r w:rsidR="00693858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782)</w:t>
            </w:r>
          </w:p>
        </w:tc>
        <w:tc>
          <w:tcPr>
            <w:tcW w:w="4111" w:type="dxa"/>
          </w:tcPr>
          <w:p w:rsidR="001A54E7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4%</w:t>
            </w:r>
            <w:r w:rsidR="00693858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1)</w:t>
            </w:r>
          </w:p>
        </w:tc>
        <w:tc>
          <w:tcPr>
            <w:tcW w:w="1843" w:type="dxa"/>
          </w:tcPr>
          <w:p w:rsidR="001A54E7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1A54E7" w:rsidRPr="00DF7E36" w:rsidTr="00827B20">
        <w:tc>
          <w:tcPr>
            <w:tcW w:w="1418" w:type="dxa"/>
          </w:tcPr>
          <w:p w:rsidR="001A54E7" w:rsidRPr="006D6A9D" w:rsidRDefault="001A54E7" w:rsidP="00145E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BSA, m</w:t>
            </w:r>
            <w:r w:rsidRPr="006D6A9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:rsidR="001A54E7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.96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1.83-2.09]</w:t>
            </w:r>
          </w:p>
        </w:tc>
        <w:tc>
          <w:tcPr>
            <w:tcW w:w="4111" w:type="dxa"/>
          </w:tcPr>
          <w:p w:rsidR="001A54E7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.92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1.77-2.05]</w:t>
            </w:r>
          </w:p>
        </w:tc>
        <w:tc>
          <w:tcPr>
            <w:tcW w:w="1843" w:type="dxa"/>
          </w:tcPr>
          <w:p w:rsidR="001A54E7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1E4E11" w:rsidRPr="00DF7E36" w:rsidTr="00827B20">
        <w:tc>
          <w:tcPr>
            <w:tcW w:w="1418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6A9D">
              <w:rPr>
                <w:rFonts w:ascii="Times New Roman" w:hAnsi="Times New Roman" w:cs="Times New Roman"/>
                <w:lang w:val="en-US"/>
              </w:rPr>
              <w:t>Pre</w:t>
            </w:r>
            <w:r w:rsidR="001A54E7" w:rsidRPr="006D6A9D">
              <w:rPr>
                <w:rFonts w:ascii="Times New Roman" w:hAnsi="Times New Roman" w:cs="Times New Roman"/>
                <w:lang w:val="en-US"/>
              </w:rPr>
              <w:t>op</w:t>
            </w:r>
            <w:proofErr w:type="spellEnd"/>
            <w:r w:rsidR="001A54E7" w:rsidRPr="006D6A9D">
              <w:rPr>
                <w:rFonts w:ascii="Times New Roman" w:hAnsi="Times New Roman" w:cs="Times New Roman"/>
                <w:lang w:val="en-US"/>
              </w:rPr>
              <w:t>-h</w:t>
            </w:r>
            <w:r w:rsidRPr="006D6A9D">
              <w:rPr>
                <w:rFonts w:ascii="Times New Roman" w:hAnsi="Times New Roman" w:cs="Times New Roman"/>
                <w:lang w:val="en-US"/>
              </w:rPr>
              <w:t>emoglobin</w:t>
            </w:r>
          </w:p>
          <w:p w:rsidR="001E4E11" w:rsidRPr="006D6A9D" w:rsidRDefault="00D72B89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g/</w:t>
            </w:r>
            <w:r w:rsidR="001E4E11" w:rsidRPr="006D6A9D">
              <w:rPr>
                <w:rFonts w:ascii="Times New Roman" w:hAnsi="Times New Roman" w:cs="Times New Roman"/>
                <w:lang w:val="en-US"/>
              </w:rPr>
              <w:t>L)</w:t>
            </w:r>
          </w:p>
        </w:tc>
        <w:tc>
          <w:tcPr>
            <w:tcW w:w="2126" w:type="dxa"/>
          </w:tcPr>
          <w:p w:rsidR="001E4E11" w:rsidRPr="006D6A9D" w:rsidRDefault="001E4E1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41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132-150]</w:t>
            </w:r>
          </w:p>
        </w:tc>
        <w:tc>
          <w:tcPr>
            <w:tcW w:w="4111" w:type="dxa"/>
          </w:tcPr>
          <w:p w:rsidR="001E4E11" w:rsidRPr="006D6A9D" w:rsidRDefault="004D412F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39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129-145]</w:t>
            </w:r>
          </w:p>
        </w:tc>
        <w:tc>
          <w:tcPr>
            <w:tcW w:w="1843" w:type="dxa"/>
          </w:tcPr>
          <w:p w:rsidR="001E4E11" w:rsidRPr="006D6A9D" w:rsidRDefault="004D412F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E06CF8" w:rsidRDefault="00E06CF8" w:rsidP="00DF7E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eo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 creatinine, (</w:t>
            </w:r>
            <w:r w:rsidR="005B2806">
              <w:rPr>
                <w:rFonts w:ascii="Times New Roman" w:hAnsi="Times New Roman" w:cs="Times New Roman"/>
              </w:rPr>
              <w:t>µ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4E3E08" w:rsidRPr="006D6A9D">
              <w:rPr>
                <w:rFonts w:ascii="Times New Roman" w:hAnsi="Times New Roman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:rsidR="004E3E08" w:rsidRPr="006D6A9D" w:rsidRDefault="004E3E08" w:rsidP="00914B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85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74-101]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88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75-101]</w:t>
            </w:r>
          </w:p>
        </w:tc>
        <w:tc>
          <w:tcPr>
            <w:tcW w:w="1843" w:type="dxa"/>
          </w:tcPr>
          <w:p w:rsidR="004E3E08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D6A9D">
              <w:rPr>
                <w:rFonts w:ascii="Times New Roman" w:hAnsi="Times New Roman" w:cs="Times New Roman"/>
              </w:rPr>
              <w:t>Preop-eGFR</w:t>
            </w:r>
            <w:proofErr w:type="spellEnd"/>
          </w:p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6A9D">
              <w:rPr>
                <w:rFonts w:ascii="Times New Roman" w:hAnsi="Times New Roman" w:cs="Times New Roman"/>
              </w:rPr>
              <w:t>(mL•min</w:t>
            </w:r>
            <w:r w:rsidRPr="006D6A9D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6D6A9D">
              <w:rPr>
                <w:rFonts w:ascii="Times New Roman" w:hAnsi="Times New Roman" w:cs="Times New Roman"/>
              </w:rPr>
              <w:t>•1.73m</w:t>
            </w:r>
            <w:r w:rsidRPr="006D6A9D">
              <w:rPr>
                <w:rFonts w:ascii="Times New Roman" w:hAnsi="Times New Roman" w:cs="Times New Roman"/>
                <w:vertAlign w:val="superscript"/>
              </w:rPr>
              <w:t>-2</w:t>
            </w:r>
            <w:r w:rsidRPr="006D6A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3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60-86]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3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129-145]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6A9D">
              <w:rPr>
                <w:rFonts w:ascii="Times New Roman" w:hAnsi="Times New Roman" w:cs="Times New Roman"/>
                <w:lang w:val="en-US"/>
              </w:rPr>
              <w:t>Preop</w:t>
            </w:r>
            <w:proofErr w:type="spellEnd"/>
            <w:r w:rsidRPr="006D6A9D">
              <w:rPr>
                <w:rFonts w:ascii="Times New Roman" w:hAnsi="Times New Roman" w:cs="Times New Roman"/>
                <w:lang w:val="en-US"/>
              </w:rPr>
              <w:t>-albumin</w:t>
            </w:r>
          </w:p>
          <w:p w:rsidR="004E3E08" w:rsidRPr="006D6A9D" w:rsidRDefault="00614B9E" w:rsidP="00DF7E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g/</w:t>
            </w:r>
            <w:r w:rsidR="004E3E08" w:rsidRPr="006D6A9D">
              <w:rPr>
                <w:rFonts w:ascii="Times New Roman" w:hAnsi="Times New Roman" w:cs="Times New Roman"/>
                <w:lang w:val="en-US"/>
              </w:rPr>
              <w:t>L)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lastRenderedPageBreak/>
              <w:t>39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36-42]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39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35-42]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lastRenderedPageBreak/>
              <w:t>Smoker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1%</w:t>
            </w:r>
            <w:r w:rsidR="00693858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336)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7%</w:t>
            </w:r>
            <w:r w:rsidR="00693858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1843" w:type="dxa"/>
          </w:tcPr>
          <w:p w:rsidR="004E3E08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5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739)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65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934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65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19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6A9D">
              <w:rPr>
                <w:rFonts w:ascii="Times New Roman" w:hAnsi="Times New Roman" w:cs="Times New Roman"/>
                <w:lang w:val="en-US"/>
              </w:rPr>
              <w:t>Preop</w:t>
            </w:r>
            <w:proofErr w:type="spellEnd"/>
            <w:r w:rsidRPr="006D6A9D">
              <w:rPr>
                <w:rFonts w:ascii="Times New Roman" w:hAnsi="Times New Roman" w:cs="Times New Roman"/>
                <w:lang w:val="en-US"/>
              </w:rPr>
              <w:t xml:space="preserve"> Dialysis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8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4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</w:tr>
      <w:tr w:rsidR="00593876" w:rsidRPr="00DF7E36" w:rsidTr="002C0FF6">
        <w:tc>
          <w:tcPr>
            <w:tcW w:w="1418" w:type="dxa"/>
            <w:vAlign w:val="bottom"/>
          </w:tcPr>
          <w:p w:rsidR="00593876" w:rsidRPr="006D6A9D" w:rsidRDefault="00593876" w:rsidP="00C04C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Cerebrovascular disease</w:t>
            </w:r>
          </w:p>
        </w:tc>
        <w:tc>
          <w:tcPr>
            <w:tcW w:w="2126" w:type="dxa"/>
          </w:tcPr>
          <w:p w:rsidR="00593876" w:rsidRPr="006D6A9D" w:rsidRDefault="00261564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08)</w:t>
            </w:r>
          </w:p>
        </w:tc>
        <w:tc>
          <w:tcPr>
            <w:tcW w:w="4111" w:type="dxa"/>
          </w:tcPr>
          <w:p w:rsidR="00593876" w:rsidRPr="006D6A9D" w:rsidRDefault="00083774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843" w:type="dxa"/>
          </w:tcPr>
          <w:p w:rsidR="00593876" w:rsidRPr="006D6A9D" w:rsidRDefault="00083774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261564" w:rsidRPr="00DF7E36" w:rsidTr="002C0FF6">
        <w:tc>
          <w:tcPr>
            <w:tcW w:w="1418" w:type="dxa"/>
            <w:vAlign w:val="bottom"/>
          </w:tcPr>
          <w:p w:rsidR="00261564" w:rsidRPr="006D6A9D" w:rsidRDefault="00261564" w:rsidP="00C04C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6A9D">
              <w:rPr>
                <w:rFonts w:ascii="Times New Roman" w:hAnsi="Times New Roman" w:cs="Times New Roman"/>
                <w:lang w:val="en-US"/>
              </w:rPr>
              <w:t>Extracardiac</w:t>
            </w:r>
            <w:proofErr w:type="spellEnd"/>
            <w:r w:rsidRPr="006D6A9D">
              <w:rPr>
                <w:rFonts w:ascii="Times New Roman" w:hAnsi="Times New Roman" w:cs="Times New Roman"/>
                <w:lang w:val="en-US"/>
              </w:rPr>
              <w:t xml:space="preserve"> arterial disease</w:t>
            </w:r>
          </w:p>
        </w:tc>
        <w:tc>
          <w:tcPr>
            <w:tcW w:w="2126" w:type="dxa"/>
          </w:tcPr>
          <w:p w:rsidR="00261564" w:rsidRPr="006D6A9D" w:rsidRDefault="00261564" w:rsidP="00C04C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08)</w:t>
            </w:r>
          </w:p>
        </w:tc>
        <w:tc>
          <w:tcPr>
            <w:tcW w:w="4111" w:type="dxa"/>
          </w:tcPr>
          <w:p w:rsidR="00261564" w:rsidRPr="006D6A9D" w:rsidRDefault="00083774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 xml:space="preserve"> 4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843" w:type="dxa"/>
          </w:tcPr>
          <w:p w:rsidR="00261564" w:rsidRPr="006D6A9D" w:rsidRDefault="00083774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261564" w:rsidRPr="00DF7E36" w:rsidTr="002C0FF6">
        <w:tc>
          <w:tcPr>
            <w:tcW w:w="1418" w:type="dxa"/>
            <w:vAlign w:val="bottom"/>
          </w:tcPr>
          <w:p w:rsidR="00261564" w:rsidRPr="006D6A9D" w:rsidRDefault="00261564" w:rsidP="00C04C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Previous vascular surgery</w:t>
            </w:r>
          </w:p>
        </w:tc>
        <w:tc>
          <w:tcPr>
            <w:tcW w:w="2126" w:type="dxa"/>
          </w:tcPr>
          <w:p w:rsidR="00261564" w:rsidRPr="006D6A9D" w:rsidRDefault="00261564" w:rsidP="00C04C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4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15)</w:t>
            </w:r>
          </w:p>
        </w:tc>
        <w:tc>
          <w:tcPr>
            <w:tcW w:w="4111" w:type="dxa"/>
          </w:tcPr>
          <w:p w:rsidR="00261564" w:rsidRPr="006D6A9D" w:rsidRDefault="00083774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:rsidR="00261564" w:rsidRPr="006D6A9D" w:rsidRDefault="00083774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593876" w:rsidRPr="00DF7E36" w:rsidTr="00414DEA">
        <w:tc>
          <w:tcPr>
            <w:tcW w:w="1418" w:type="dxa"/>
          </w:tcPr>
          <w:p w:rsidR="00593876" w:rsidRPr="006D6A9D" w:rsidRDefault="00593876" w:rsidP="00414D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Angina</w:t>
            </w:r>
          </w:p>
        </w:tc>
        <w:tc>
          <w:tcPr>
            <w:tcW w:w="2126" w:type="dxa"/>
          </w:tcPr>
          <w:p w:rsidR="00593876" w:rsidRPr="006D6A9D" w:rsidRDefault="00FD734F" w:rsidP="00414D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4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207)</w:t>
            </w:r>
          </w:p>
        </w:tc>
        <w:tc>
          <w:tcPr>
            <w:tcW w:w="4111" w:type="dxa"/>
          </w:tcPr>
          <w:p w:rsidR="00593876" w:rsidRPr="006D6A9D" w:rsidRDefault="00593876" w:rsidP="00414D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 xml:space="preserve">74% 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843" w:type="dxa"/>
          </w:tcPr>
          <w:p w:rsidR="00593876" w:rsidRPr="006D6A9D" w:rsidRDefault="00FD734F" w:rsidP="00414D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261564" w:rsidRPr="00DF7E36" w:rsidTr="00827B20">
        <w:tc>
          <w:tcPr>
            <w:tcW w:w="1418" w:type="dxa"/>
          </w:tcPr>
          <w:p w:rsidR="00261564" w:rsidRPr="006D6A9D" w:rsidRDefault="00261564" w:rsidP="00C04C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Unstable angina</w:t>
            </w:r>
          </w:p>
        </w:tc>
        <w:tc>
          <w:tcPr>
            <w:tcW w:w="2126" w:type="dxa"/>
          </w:tcPr>
          <w:p w:rsidR="00261564" w:rsidRPr="006D6A9D" w:rsidRDefault="00261564" w:rsidP="00C04C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46%(1372)</w:t>
            </w:r>
          </w:p>
        </w:tc>
        <w:tc>
          <w:tcPr>
            <w:tcW w:w="4111" w:type="dxa"/>
          </w:tcPr>
          <w:p w:rsidR="00261564" w:rsidRPr="006D6A9D" w:rsidRDefault="003D2CB4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54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1)</w:t>
            </w:r>
          </w:p>
        </w:tc>
        <w:tc>
          <w:tcPr>
            <w:tcW w:w="1843" w:type="dxa"/>
          </w:tcPr>
          <w:p w:rsidR="00261564" w:rsidRPr="006D6A9D" w:rsidRDefault="003D2CB4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261564" w:rsidRPr="00DF7E36" w:rsidTr="00827B20">
        <w:tc>
          <w:tcPr>
            <w:tcW w:w="1418" w:type="dxa"/>
          </w:tcPr>
          <w:p w:rsidR="00261564" w:rsidRPr="006D6A9D" w:rsidRDefault="00261564" w:rsidP="00C04C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CCS IV</w:t>
            </w:r>
          </w:p>
        </w:tc>
        <w:tc>
          <w:tcPr>
            <w:tcW w:w="2126" w:type="dxa"/>
          </w:tcPr>
          <w:p w:rsidR="00261564" w:rsidRPr="006D6A9D" w:rsidRDefault="00261564" w:rsidP="00C04C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9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71)</w:t>
            </w:r>
          </w:p>
        </w:tc>
        <w:tc>
          <w:tcPr>
            <w:tcW w:w="4111" w:type="dxa"/>
          </w:tcPr>
          <w:p w:rsidR="00261564" w:rsidRPr="006D6A9D" w:rsidRDefault="003D2CB4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4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1)</w:t>
            </w:r>
          </w:p>
        </w:tc>
        <w:tc>
          <w:tcPr>
            <w:tcW w:w="1843" w:type="dxa"/>
          </w:tcPr>
          <w:p w:rsidR="00261564" w:rsidRPr="006D6A9D" w:rsidRDefault="003D2CB4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Recent myocardial infarction</w:t>
            </w:r>
          </w:p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(&lt;3 weeks)</w:t>
            </w:r>
          </w:p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8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839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46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1)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lastRenderedPageBreak/>
              <w:t>Moderate or severe LV dysfunction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7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501)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7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Severe LV dysfunction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4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34)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9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6A9D">
              <w:rPr>
                <w:rFonts w:ascii="Times New Roman" w:hAnsi="Times New Roman" w:cs="Times New Roman"/>
                <w:lang w:val="en-US"/>
              </w:rPr>
              <w:t>Preop</w:t>
            </w:r>
            <w:proofErr w:type="spellEnd"/>
            <w:r w:rsidRPr="006D6A9D">
              <w:rPr>
                <w:rFonts w:ascii="Times New Roman" w:hAnsi="Times New Roman" w:cs="Times New Roman"/>
                <w:lang w:val="en-US"/>
              </w:rPr>
              <w:t xml:space="preserve"> Pulmonary hypertension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3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81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:rsidR="004E3E08" w:rsidRPr="006D6A9D" w:rsidRDefault="00BC1741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 xml:space="preserve">NYHA III or </w:t>
            </w:r>
            <w:r w:rsidR="00966834" w:rsidRPr="006D6A9D">
              <w:rPr>
                <w:rFonts w:ascii="Times New Roman" w:eastAsia="MS Mincho" w:hAnsi="Times New Roman" w:cs="Times New Roman"/>
                <w:lang w:val="en-US"/>
              </w:rPr>
              <w:t>IV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58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718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50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3)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4E3E08" w:rsidRPr="00DF7E36" w:rsidTr="00827B20">
        <w:trPr>
          <w:trHeight w:val="290"/>
        </w:trPr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 xml:space="preserve">NYHA </w:t>
            </w:r>
            <w:r w:rsidR="00966834" w:rsidRPr="006D6A9D">
              <w:rPr>
                <w:rFonts w:ascii="Times New Roman" w:eastAsia="MS Mincho" w:hAnsi="Times New Roman" w:cs="Times New Roman"/>
                <w:lang w:val="en-US"/>
              </w:rPr>
              <w:t>IV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8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39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6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2)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E3E08" w:rsidRPr="00DF7E36" w:rsidTr="00145E17">
        <w:tc>
          <w:tcPr>
            <w:tcW w:w="1418" w:type="dxa"/>
          </w:tcPr>
          <w:p w:rsidR="004E3E08" w:rsidRPr="006D6A9D" w:rsidRDefault="004E3E08" w:rsidP="007E5C06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6D6A9D">
              <w:rPr>
                <w:rFonts w:ascii="Times New Roman" w:hAnsi="Times New Roman" w:cs="Times New Roman"/>
                <w:lang w:val="en-US"/>
              </w:rPr>
              <w:t>Preop</w:t>
            </w:r>
            <w:proofErr w:type="spellEnd"/>
            <w:r w:rsidRPr="006D6A9D">
              <w:rPr>
                <w:rFonts w:ascii="Times New Roman" w:hAnsi="Times New Roman" w:cs="Times New Roman"/>
                <w:lang w:val="en-US"/>
              </w:rPr>
              <w:t xml:space="preserve"> CHF</w:t>
            </w:r>
          </w:p>
        </w:tc>
        <w:tc>
          <w:tcPr>
            <w:tcW w:w="2126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7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506)</w:t>
            </w:r>
          </w:p>
        </w:tc>
        <w:tc>
          <w:tcPr>
            <w:tcW w:w="4111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2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0)</w:t>
            </w:r>
          </w:p>
        </w:tc>
        <w:tc>
          <w:tcPr>
            <w:tcW w:w="1843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4E3E08" w:rsidRPr="00DF7E36" w:rsidTr="00827B20">
        <w:trPr>
          <w:trHeight w:val="290"/>
        </w:trPr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6A9D">
              <w:rPr>
                <w:rFonts w:ascii="Times New Roman" w:hAnsi="Times New Roman" w:cs="Times New Roman"/>
                <w:lang w:val="en-US"/>
              </w:rPr>
              <w:t>Preop</w:t>
            </w:r>
            <w:proofErr w:type="spellEnd"/>
            <w:r w:rsidRPr="006D6A9D">
              <w:rPr>
                <w:rFonts w:ascii="Times New Roman" w:hAnsi="Times New Roman" w:cs="Times New Roman"/>
                <w:lang w:val="en-US"/>
              </w:rPr>
              <w:t xml:space="preserve"> atrial fibrillation  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6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87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Emergency operation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3%(88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7%(8)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GB"/>
              </w:rPr>
              <w:t>Critical preoperative state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%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%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004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 xml:space="preserve">Additive </w:t>
            </w:r>
            <w:proofErr w:type="spellStart"/>
            <w:r w:rsidRPr="006D6A9D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4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3-6]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5</w:t>
            </w:r>
            <w:r w:rsidR="003B7F9F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3-7]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BC1741" w:rsidRPr="005612DA" w:rsidTr="00827B20">
        <w:tc>
          <w:tcPr>
            <w:tcW w:w="1418" w:type="dxa"/>
          </w:tcPr>
          <w:p w:rsidR="00BC1741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Disease</w:t>
            </w:r>
          </w:p>
        </w:tc>
        <w:tc>
          <w:tcPr>
            <w:tcW w:w="2126" w:type="dxa"/>
          </w:tcPr>
          <w:p w:rsidR="00BC1741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1" w:type="dxa"/>
          </w:tcPr>
          <w:p w:rsidR="00BC1741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BC1741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4E3E08" w:rsidRPr="005612DA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CAD</w:t>
            </w:r>
          </w:p>
        </w:tc>
        <w:tc>
          <w:tcPr>
            <w:tcW w:w="2126" w:type="dxa"/>
          </w:tcPr>
          <w:p w:rsidR="004E3E08" w:rsidRPr="006D6A9D" w:rsidRDefault="005612DA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5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</w:t>
            </w:r>
            <w:r w:rsidR="004E3E08" w:rsidRPr="006D6A9D">
              <w:rPr>
                <w:rFonts w:ascii="Times New Roman" w:hAnsi="Times New Roman" w:cs="Times New Roman"/>
                <w:lang w:val="en-US"/>
              </w:rPr>
              <w:t>2226</w:t>
            </w:r>
            <w:r w:rsidRPr="006D6A9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111" w:type="dxa"/>
          </w:tcPr>
          <w:p w:rsidR="004E3E08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80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37)</w:t>
            </w:r>
          </w:p>
        </w:tc>
        <w:tc>
          <w:tcPr>
            <w:tcW w:w="1843" w:type="dxa"/>
          </w:tcPr>
          <w:p w:rsidR="004E3E08" w:rsidRPr="006D6A9D" w:rsidRDefault="00310CE4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4E3E08" w:rsidRPr="005612DA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AS</w:t>
            </w:r>
          </w:p>
        </w:tc>
        <w:tc>
          <w:tcPr>
            <w:tcW w:w="2126" w:type="dxa"/>
          </w:tcPr>
          <w:p w:rsidR="004E3E08" w:rsidRPr="006D6A9D" w:rsidRDefault="005612DA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4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</w:t>
            </w:r>
            <w:r w:rsidR="004E3E08" w:rsidRPr="006D6A9D">
              <w:rPr>
                <w:rFonts w:ascii="Times New Roman" w:hAnsi="Times New Roman" w:cs="Times New Roman"/>
                <w:lang w:val="en-US"/>
              </w:rPr>
              <w:t>406</w:t>
            </w:r>
            <w:r w:rsidRPr="006D6A9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111" w:type="dxa"/>
          </w:tcPr>
          <w:p w:rsidR="004E3E08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843" w:type="dxa"/>
          </w:tcPr>
          <w:p w:rsidR="004E3E08" w:rsidRPr="006D6A9D" w:rsidRDefault="00310CE4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MR</w:t>
            </w:r>
          </w:p>
        </w:tc>
        <w:tc>
          <w:tcPr>
            <w:tcW w:w="2126" w:type="dxa"/>
          </w:tcPr>
          <w:p w:rsidR="004E3E08" w:rsidRPr="006D6A9D" w:rsidRDefault="005612DA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2% (</w:t>
            </w:r>
            <w:r w:rsidR="004E3E08" w:rsidRPr="006D6A9D">
              <w:rPr>
                <w:rFonts w:ascii="Times New Roman" w:hAnsi="Times New Roman" w:cs="Times New Roman"/>
                <w:lang w:val="en-US"/>
              </w:rPr>
              <w:t>346</w:t>
            </w:r>
            <w:r w:rsidRPr="006D6A9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111" w:type="dxa"/>
          </w:tcPr>
          <w:p w:rsidR="004E3E08" w:rsidRPr="006D6A9D" w:rsidRDefault="00BC1741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3%</w:t>
            </w:r>
            <w:r w:rsidR="005142F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843" w:type="dxa"/>
          </w:tcPr>
          <w:p w:rsidR="004E3E08" w:rsidRPr="006D6A9D" w:rsidRDefault="00CD2682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CPB time</w:t>
            </w:r>
          </w:p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(min</w:t>
            </w:r>
            <w:r w:rsidR="00A9472D">
              <w:rPr>
                <w:rFonts w:ascii="Times New Roman" w:hAnsi="Times New Roman" w:cs="Times New Roman"/>
                <w:lang w:val="en-US"/>
              </w:rPr>
              <w:t>ute</w:t>
            </w:r>
            <w:r w:rsidRPr="006D6A9D">
              <w:rPr>
                <w:rFonts w:ascii="Times New Roman" w:hAnsi="Times New Roman" w:cs="Times New Roman"/>
                <w:lang w:val="en-US"/>
              </w:rPr>
              <w:t>s)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84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68-104]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84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72-112]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lastRenderedPageBreak/>
              <w:t>Aortic cross clamp time (min</w:t>
            </w:r>
            <w:r w:rsidR="00A9472D">
              <w:rPr>
                <w:rFonts w:ascii="Times New Roman" w:hAnsi="Times New Roman" w:cs="Times New Roman"/>
                <w:lang w:val="en-US"/>
              </w:rPr>
              <w:t>ute</w:t>
            </w:r>
            <w:r w:rsidRPr="006D6A9D">
              <w:rPr>
                <w:rFonts w:ascii="Times New Roman" w:hAnsi="Times New Roman" w:cs="Times New Roman"/>
                <w:lang w:val="en-US"/>
              </w:rPr>
              <w:t>s)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56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44-70]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56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47-68]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ICU stay (hours)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1 [18-23]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2</w:t>
            </w:r>
            <w:r w:rsidR="00157D80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20-38]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ICU stay</w:t>
            </w:r>
          </w:p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 xml:space="preserve"> &gt;72 h</w:t>
            </w:r>
            <w:r w:rsidR="001A41C1">
              <w:rPr>
                <w:rFonts w:ascii="Times New Roman" w:hAnsi="Times New Roman" w:cs="Times New Roman"/>
                <w:lang w:val="en-US"/>
              </w:rPr>
              <w:t>ours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6%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92)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3%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Ventilation time (hours)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3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2-5]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4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3-9]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Ventilation time &gt;48h</w:t>
            </w:r>
            <w:r w:rsidR="00DC371E">
              <w:rPr>
                <w:rFonts w:ascii="Times New Roman" w:hAnsi="Times New Roman" w:cs="Times New Roman"/>
                <w:lang w:val="en-US"/>
              </w:rPr>
              <w:t>ours</w:t>
            </w:r>
            <w:bookmarkStart w:id="0" w:name="_GoBack"/>
            <w:bookmarkEnd w:id="0"/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3%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00)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1%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4E3E08" w:rsidRPr="00DF7E36" w:rsidTr="00145E17">
        <w:tc>
          <w:tcPr>
            <w:tcW w:w="1418" w:type="dxa"/>
          </w:tcPr>
          <w:p w:rsidR="004E3E08" w:rsidRPr="006D6A9D" w:rsidRDefault="004E3E08" w:rsidP="00BA55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Severe PHF</w:t>
            </w:r>
          </w:p>
        </w:tc>
        <w:tc>
          <w:tcPr>
            <w:tcW w:w="2126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4%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130)</w:t>
            </w:r>
          </w:p>
        </w:tc>
        <w:tc>
          <w:tcPr>
            <w:tcW w:w="4111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9%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1843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4E3E08" w:rsidRPr="00DF7E36" w:rsidTr="00145E17">
        <w:tc>
          <w:tcPr>
            <w:tcW w:w="1418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Postoperative stroke</w:t>
            </w:r>
          </w:p>
        </w:tc>
        <w:tc>
          <w:tcPr>
            <w:tcW w:w="2126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7%</w:t>
            </w:r>
            <w:r w:rsidR="00B11389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F08C3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22)</w:t>
            </w:r>
          </w:p>
        </w:tc>
        <w:tc>
          <w:tcPr>
            <w:tcW w:w="4111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:rsidR="004E3E08" w:rsidRPr="006D6A9D" w:rsidRDefault="004E3E08" w:rsidP="0014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5B2806" w:rsidP="00DF7E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-MB POD1 (µg/</w:t>
            </w:r>
            <w:r w:rsidR="004E3E08" w:rsidRPr="006D6A9D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6</w:t>
            </w:r>
            <w:r w:rsidR="009F08C3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10-28]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0</w:t>
            </w:r>
            <w:r w:rsidR="009F08C3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[13-25]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6A9D">
              <w:rPr>
                <w:rFonts w:ascii="Times New Roman" w:hAnsi="Times New Roman" w:cs="Times New Roman"/>
              </w:rPr>
              <w:t>CK-MB POD1</w:t>
            </w:r>
          </w:p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6A9D">
              <w:rPr>
                <w:rFonts w:ascii="Times New Roman" w:hAnsi="Times New Roman" w:cs="Times New Roman"/>
              </w:rPr>
              <w:t>&gt;50 µg•L</w:t>
            </w:r>
            <w:r w:rsidRPr="006D6A9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2% (345)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13%</w:t>
            </w:r>
            <w:r w:rsidR="009F08C3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Creatinine elevation ≥ 50%</w:t>
            </w:r>
          </w:p>
        </w:tc>
        <w:tc>
          <w:tcPr>
            <w:tcW w:w="2126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9% (260)</w:t>
            </w:r>
          </w:p>
        </w:tc>
        <w:tc>
          <w:tcPr>
            <w:tcW w:w="4111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9%</w:t>
            </w:r>
            <w:r w:rsidR="009F08C3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1843" w:type="dxa"/>
          </w:tcPr>
          <w:p w:rsidR="004E3E08" w:rsidRPr="006D6A9D" w:rsidRDefault="004E3E08" w:rsidP="00AC5B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4E3E08" w:rsidRPr="00DF7E36" w:rsidTr="00827B20">
        <w:tc>
          <w:tcPr>
            <w:tcW w:w="1418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Postoperative mortality</w:t>
            </w:r>
          </w:p>
        </w:tc>
        <w:tc>
          <w:tcPr>
            <w:tcW w:w="2126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2% (53)</w:t>
            </w:r>
          </w:p>
        </w:tc>
        <w:tc>
          <w:tcPr>
            <w:tcW w:w="4111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7%</w:t>
            </w:r>
            <w:r w:rsidR="009F08C3" w:rsidRPr="006D6A9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6A9D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843" w:type="dxa"/>
          </w:tcPr>
          <w:p w:rsidR="004E3E08" w:rsidRPr="006D6A9D" w:rsidRDefault="004E3E08" w:rsidP="00DF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6A9D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</w:tr>
    </w:tbl>
    <w:p w:rsidR="00DE4FD2" w:rsidRDefault="00DE4FD2" w:rsidP="00DE4FD2">
      <w:pPr>
        <w:rPr>
          <w:rFonts w:ascii="Times New Roman" w:hAnsi="Times New Roman" w:cs="Times New Roman"/>
          <w:lang w:val="en-US"/>
        </w:rPr>
      </w:pPr>
    </w:p>
    <w:p w:rsidR="00DE4FD2" w:rsidRPr="00C10033" w:rsidRDefault="00B22379" w:rsidP="00C1003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given </w:t>
      </w:r>
      <w:r w:rsidR="00DE4FD2" w:rsidRPr="00917DE2">
        <w:rPr>
          <w:rFonts w:ascii="Times New Roman" w:hAnsi="Times New Roman" w:cs="Times New Roman"/>
          <w:lang w:val="en-US"/>
        </w:rPr>
        <w:t>as medians [interquartile range], percentages (number</w:t>
      </w:r>
      <w:r w:rsidR="00057759">
        <w:rPr>
          <w:rFonts w:ascii="Times New Roman" w:hAnsi="Times New Roman" w:cs="Times New Roman"/>
          <w:lang w:val="en-US"/>
        </w:rPr>
        <w:t xml:space="preserve">). AS: </w:t>
      </w:r>
      <w:r w:rsidR="00C10033" w:rsidRPr="00C56490">
        <w:rPr>
          <w:rFonts w:ascii="Times New Roman" w:hAnsi="Times New Roman" w:cs="Times New Roman"/>
          <w:lang w:val="en-US"/>
        </w:rPr>
        <w:t>aortic stenosis</w:t>
      </w:r>
      <w:r w:rsidR="00057759">
        <w:rPr>
          <w:rFonts w:ascii="Times New Roman" w:hAnsi="Times New Roman" w:cs="Times New Roman"/>
          <w:lang w:val="en-US"/>
        </w:rPr>
        <w:t>,</w:t>
      </w:r>
      <w:r w:rsidR="00C10033">
        <w:rPr>
          <w:rFonts w:ascii="Times New Roman" w:hAnsi="Times New Roman" w:cs="Times New Roman"/>
          <w:lang w:val="en-US"/>
        </w:rPr>
        <w:t xml:space="preserve"> </w:t>
      </w:r>
      <w:r w:rsidR="00C10033" w:rsidRPr="00C56490">
        <w:rPr>
          <w:rFonts w:ascii="Times New Roman" w:hAnsi="Times New Roman" w:cs="Times New Roman"/>
          <w:lang w:val="en-US"/>
        </w:rPr>
        <w:t>BMI</w:t>
      </w:r>
      <w:r w:rsidR="00057759">
        <w:rPr>
          <w:rFonts w:ascii="Times New Roman" w:hAnsi="Times New Roman" w:cs="Times New Roman"/>
          <w:lang w:val="en-US"/>
        </w:rPr>
        <w:t>: body mass index,</w:t>
      </w:r>
      <w:r w:rsidR="00C10033" w:rsidRPr="00C56490">
        <w:rPr>
          <w:rFonts w:ascii="Times New Roman" w:hAnsi="Times New Roman" w:cs="Times New Roman"/>
          <w:lang w:val="en-US"/>
        </w:rPr>
        <w:t xml:space="preserve"> </w:t>
      </w:r>
      <w:r w:rsidR="00057759">
        <w:rPr>
          <w:rFonts w:ascii="Times New Roman" w:hAnsi="Times New Roman" w:cs="Times New Roman"/>
          <w:lang w:val="en-US"/>
        </w:rPr>
        <w:t>CAD:</w:t>
      </w:r>
      <w:r w:rsidR="00C10033">
        <w:rPr>
          <w:rFonts w:ascii="Times New Roman" w:hAnsi="Times New Roman" w:cs="Times New Roman"/>
          <w:lang w:val="en-US"/>
        </w:rPr>
        <w:t xml:space="preserve"> </w:t>
      </w:r>
      <w:r w:rsidR="00C10033" w:rsidRPr="002E01A6">
        <w:rPr>
          <w:rFonts w:ascii="Times New Roman" w:hAnsi="Times New Roman" w:cs="Times New Roman"/>
          <w:lang w:val="en-US"/>
        </w:rPr>
        <w:t>coronary artery disease</w:t>
      </w:r>
      <w:r w:rsidR="00057759">
        <w:rPr>
          <w:rFonts w:ascii="Times New Roman" w:hAnsi="Times New Roman" w:cs="Times New Roman"/>
          <w:lang w:val="en-US"/>
        </w:rPr>
        <w:t>,</w:t>
      </w:r>
      <w:r w:rsidR="00C10033">
        <w:rPr>
          <w:rFonts w:ascii="Times New Roman" w:hAnsi="Times New Roman" w:cs="Times New Roman"/>
          <w:lang w:val="en-US"/>
        </w:rPr>
        <w:t xml:space="preserve"> </w:t>
      </w:r>
      <w:r w:rsidR="00C10033" w:rsidRPr="00C56490">
        <w:rPr>
          <w:rFonts w:ascii="Times New Roman" w:hAnsi="Times New Roman" w:cs="Times New Roman"/>
          <w:lang w:val="en-US"/>
        </w:rPr>
        <w:t>CHF</w:t>
      </w:r>
      <w:r w:rsidR="00242AC5">
        <w:rPr>
          <w:rFonts w:ascii="Times New Roman" w:hAnsi="Times New Roman" w:cs="Times New Roman"/>
          <w:lang w:val="en-US"/>
        </w:rPr>
        <w:t>: congestive heart failure,</w:t>
      </w:r>
      <w:r w:rsidR="00C10033" w:rsidRPr="00C56490">
        <w:rPr>
          <w:rFonts w:ascii="Times New Roman" w:hAnsi="Times New Roman" w:cs="Times New Roman"/>
          <w:lang w:val="en-US"/>
        </w:rPr>
        <w:t xml:space="preserve"> CPB</w:t>
      </w:r>
      <w:r w:rsidR="00242AC5">
        <w:rPr>
          <w:rFonts w:ascii="Times New Roman" w:hAnsi="Times New Roman" w:cs="Times New Roman"/>
          <w:lang w:val="en-US"/>
        </w:rPr>
        <w:t>: cardiopulmonary bypass,</w:t>
      </w:r>
      <w:r w:rsidR="00C10033" w:rsidRPr="00C56490">
        <w:rPr>
          <w:rFonts w:ascii="Times New Roman" w:hAnsi="Times New Roman" w:cs="Times New Roman"/>
          <w:lang w:val="en-US"/>
        </w:rPr>
        <w:t xml:space="preserve"> COPD</w:t>
      </w:r>
      <w:r w:rsidR="00242AC5">
        <w:rPr>
          <w:rFonts w:ascii="Times New Roman" w:hAnsi="Times New Roman" w:cs="Times New Roman"/>
          <w:lang w:val="en-US"/>
        </w:rPr>
        <w:t>:</w:t>
      </w:r>
      <w:r w:rsidR="00C10033" w:rsidRPr="00C56490">
        <w:rPr>
          <w:rFonts w:ascii="Times New Roman" w:hAnsi="Times New Roman" w:cs="Times New Roman"/>
          <w:lang w:val="en-US"/>
        </w:rPr>
        <w:t xml:space="preserve"> chroni</w:t>
      </w:r>
      <w:r w:rsidR="00242AC5">
        <w:rPr>
          <w:rFonts w:ascii="Times New Roman" w:hAnsi="Times New Roman" w:cs="Times New Roman"/>
          <w:lang w:val="en-US"/>
        </w:rPr>
        <w:t>c obstructive pulmonary disease,</w:t>
      </w:r>
      <w:r w:rsidR="00C10033" w:rsidRPr="00C56490">
        <w:rPr>
          <w:rFonts w:ascii="Times New Roman" w:hAnsi="Times New Roman" w:cs="Times New Roman"/>
          <w:lang w:val="en-US"/>
        </w:rPr>
        <w:t xml:space="preserve"> CK-MB</w:t>
      </w:r>
      <w:r w:rsidR="00057759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C10033">
        <w:rPr>
          <w:rFonts w:ascii="Times New Roman" w:hAnsi="Times New Roman" w:cs="Times New Roman"/>
          <w:lang w:val="en-US"/>
        </w:rPr>
        <w:t>C</w:t>
      </w:r>
      <w:r w:rsidR="00057759">
        <w:rPr>
          <w:rFonts w:ascii="Times New Roman" w:hAnsi="Times New Roman" w:cs="Times New Roman"/>
          <w:lang w:val="en-US"/>
        </w:rPr>
        <w:t>reatine</w:t>
      </w:r>
      <w:proofErr w:type="spellEnd"/>
      <w:r w:rsidR="00057759">
        <w:rPr>
          <w:rFonts w:ascii="Times New Roman" w:hAnsi="Times New Roman" w:cs="Times New Roman"/>
          <w:lang w:val="en-US"/>
        </w:rPr>
        <w:t xml:space="preserve"> kinase-MB isoenzyme,</w:t>
      </w:r>
      <w:r w:rsidR="00C10033" w:rsidRPr="00C564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10033" w:rsidRPr="00C56490">
        <w:rPr>
          <w:rFonts w:ascii="Times New Roman" w:hAnsi="Times New Roman" w:cs="Times New Roman"/>
          <w:lang w:val="en-US"/>
        </w:rPr>
        <w:lastRenderedPageBreak/>
        <w:t>eGFR</w:t>
      </w:r>
      <w:proofErr w:type="spellEnd"/>
      <w:r w:rsidR="00057759">
        <w:rPr>
          <w:rFonts w:ascii="Times New Roman" w:hAnsi="Times New Roman" w:cs="Times New Roman"/>
          <w:lang w:val="en-US"/>
        </w:rPr>
        <w:t>:</w:t>
      </w:r>
      <w:r w:rsidR="00C10033" w:rsidRPr="00C56490">
        <w:rPr>
          <w:rFonts w:ascii="Times New Roman" w:hAnsi="Times New Roman" w:cs="Times New Roman"/>
          <w:lang w:val="en-US"/>
        </w:rPr>
        <w:t xml:space="preserve"> estim</w:t>
      </w:r>
      <w:r w:rsidR="00057759">
        <w:rPr>
          <w:rFonts w:ascii="Times New Roman" w:hAnsi="Times New Roman" w:cs="Times New Roman"/>
          <w:lang w:val="en-US"/>
        </w:rPr>
        <w:t>ated glomerular filtration rate</w:t>
      </w:r>
      <w:r w:rsidR="00160598">
        <w:rPr>
          <w:rFonts w:ascii="Times New Roman" w:hAnsi="Times New Roman" w:cs="Times New Roman"/>
          <w:lang w:val="en-US"/>
        </w:rPr>
        <w:t xml:space="preserve"> according to MDRD formula</w:t>
      </w:r>
      <w:r w:rsidR="00057759">
        <w:rPr>
          <w:rFonts w:ascii="Times New Roman" w:hAnsi="Times New Roman" w:cs="Times New Roman"/>
          <w:lang w:val="en-US"/>
        </w:rPr>
        <w:t>,</w:t>
      </w:r>
      <w:r w:rsidR="00C10033" w:rsidRPr="00C564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10033" w:rsidRPr="00C56490">
        <w:rPr>
          <w:rFonts w:ascii="Times New Roman" w:hAnsi="Times New Roman" w:cs="Times New Roman"/>
          <w:lang w:val="en-US"/>
        </w:rPr>
        <w:t>EuroSCORE</w:t>
      </w:r>
      <w:proofErr w:type="spellEnd"/>
      <w:r w:rsidR="00057759">
        <w:rPr>
          <w:rFonts w:ascii="Times New Roman" w:hAnsi="Times New Roman" w:cs="Times New Roman"/>
          <w:lang w:val="en-US"/>
        </w:rPr>
        <w:t>:</w:t>
      </w:r>
      <w:r w:rsidR="00C10033" w:rsidRPr="00C56490">
        <w:rPr>
          <w:rFonts w:ascii="Times New Roman" w:hAnsi="Times New Roman" w:cs="Times New Roman"/>
          <w:lang w:val="en-US"/>
        </w:rPr>
        <w:t xml:space="preserve"> European system for cardiac opera</w:t>
      </w:r>
      <w:r w:rsidR="00057759">
        <w:rPr>
          <w:rFonts w:ascii="Times New Roman" w:hAnsi="Times New Roman" w:cs="Times New Roman"/>
          <w:lang w:val="en-US"/>
        </w:rPr>
        <w:t>tive risk evaluation,</w:t>
      </w:r>
      <w:r w:rsidR="00C10033" w:rsidRPr="00C56490">
        <w:rPr>
          <w:rFonts w:ascii="Times New Roman" w:hAnsi="Times New Roman" w:cs="Times New Roman"/>
          <w:lang w:val="en-US"/>
        </w:rPr>
        <w:t xml:space="preserve"> ICU</w:t>
      </w:r>
      <w:r w:rsidR="00057759">
        <w:rPr>
          <w:rFonts w:ascii="Times New Roman" w:hAnsi="Times New Roman" w:cs="Times New Roman"/>
          <w:lang w:val="en-US"/>
        </w:rPr>
        <w:t>: intensive care unit,</w:t>
      </w:r>
      <w:r w:rsidR="00C10033" w:rsidRPr="00C56490">
        <w:rPr>
          <w:rFonts w:ascii="Times New Roman" w:hAnsi="Times New Roman" w:cs="Times New Roman"/>
          <w:lang w:val="en-US"/>
        </w:rPr>
        <w:t xml:space="preserve"> LV</w:t>
      </w:r>
      <w:r w:rsidR="00057759">
        <w:rPr>
          <w:rFonts w:ascii="Times New Roman" w:hAnsi="Times New Roman" w:cs="Times New Roman"/>
          <w:lang w:val="en-US"/>
        </w:rPr>
        <w:t>: left ventricular,</w:t>
      </w:r>
      <w:r w:rsidR="00C10033" w:rsidRPr="00C56490">
        <w:rPr>
          <w:rFonts w:ascii="Times New Roman" w:hAnsi="Times New Roman" w:cs="Times New Roman"/>
          <w:lang w:val="en-US"/>
        </w:rPr>
        <w:t xml:space="preserve"> </w:t>
      </w:r>
      <w:r w:rsidR="00057759">
        <w:rPr>
          <w:rFonts w:ascii="Times New Roman" w:hAnsi="Times New Roman" w:cs="Times New Roman"/>
          <w:lang w:val="en-US"/>
        </w:rPr>
        <w:t>MR:</w:t>
      </w:r>
      <w:r w:rsidR="00C10033">
        <w:rPr>
          <w:rFonts w:ascii="Times New Roman" w:hAnsi="Times New Roman" w:cs="Times New Roman"/>
          <w:lang w:val="en-US"/>
        </w:rPr>
        <w:t xml:space="preserve"> </w:t>
      </w:r>
      <w:r w:rsidR="00C10033" w:rsidRPr="00C56490">
        <w:rPr>
          <w:rFonts w:ascii="Times New Roman" w:hAnsi="Times New Roman" w:cs="Times New Roman"/>
          <w:lang w:val="en-US"/>
        </w:rPr>
        <w:t>mitral regurgitation</w:t>
      </w:r>
      <w:r w:rsidR="00057759">
        <w:rPr>
          <w:rFonts w:ascii="Times New Roman" w:hAnsi="Times New Roman" w:cs="Times New Roman"/>
          <w:lang w:val="en-US"/>
        </w:rPr>
        <w:t>,</w:t>
      </w:r>
      <w:r w:rsidR="00C10033" w:rsidRPr="000B6F0A">
        <w:rPr>
          <w:rFonts w:ascii="Times New Roman" w:hAnsi="Times New Roman" w:cs="Times New Roman"/>
          <w:lang w:val="en-US"/>
        </w:rPr>
        <w:t xml:space="preserve"> </w:t>
      </w:r>
      <w:r w:rsidR="00057759">
        <w:rPr>
          <w:rFonts w:ascii="Times New Roman" w:hAnsi="Times New Roman" w:cs="Times New Roman"/>
          <w:lang w:val="en-US"/>
        </w:rPr>
        <w:t>NYHA: New York Heart Association,</w:t>
      </w:r>
      <w:r w:rsidR="00C10033">
        <w:rPr>
          <w:rFonts w:ascii="Times New Roman" w:hAnsi="Times New Roman" w:cs="Times New Roman"/>
          <w:lang w:val="en-US"/>
        </w:rPr>
        <w:t xml:space="preserve"> </w:t>
      </w:r>
      <w:r w:rsidR="00C10033" w:rsidRPr="00C56490">
        <w:rPr>
          <w:rFonts w:ascii="Times New Roman" w:hAnsi="Times New Roman" w:cs="Times New Roman"/>
          <w:lang w:val="en-US"/>
        </w:rPr>
        <w:t>POD</w:t>
      </w:r>
      <w:r w:rsidR="00057759">
        <w:rPr>
          <w:rFonts w:ascii="Times New Roman" w:hAnsi="Times New Roman" w:cs="Times New Roman"/>
          <w:lang w:val="en-US"/>
        </w:rPr>
        <w:t>1:</w:t>
      </w:r>
      <w:r w:rsidR="00C10033" w:rsidRPr="00C56490">
        <w:rPr>
          <w:rFonts w:ascii="Times New Roman" w:hAnsi="Times New Roman" w:cs="Times New Roman"/>
          <w:lang w:val="en-US"/>
        </w:rPr>
        <w:t xml:space="preserve"> </w:t>
      </w:r>
      <w:r w:rsidR="00C10033">
        <w:rPr>
          <w:rFonts w:ascii="Times New Roman" w:hAnsi="Times New Roman" w:cs="Times New Roman"/>
          <w:lang w:val="en-US"/>
        </w:rPr>
        <w:t xml:space="preserve">first </w:t>
      </w:r>
      <w:r w:rsidR="00057759">
        <w:rPr>
          <w:rFonts w:ascii="Times New Roman" w:hAnsi="Times New Roman" w:cs="Times New Roman"/>
          <w:lang w:val="en-US"/>
        </w:rPr>
        <w:t>postoperative day,</w:t>
      </w:r>
      <w:r w:rsidR="00C10033" w:rsidRPr="00C56490">
        <w:rPr>
          <w:rFonts w:ascii="Times New Roman" w:hAnsi="Times New Roman" w:cs="Times New Roman"/>
          <w:lang w:val="en-US"/>
        </w:rPr>
        <w:t xml:space="preserve"> PHF</w:t>
      </w:r>
      <w:r w:rsidR="00057759">
        <w:rPr>
          <w:rFonts w:ascii="Times New Roman" w:hAnsi="Times New Roman" w:cs="Times New Roman"/>
          <w:lang w:val="en-US"/>
        </w:rPr>
        <w:t>:</w:t>
      </w:r>
      <w:r w:rsidR="00C10033" w:rsidRPr="00C56490">
        <w:rPr>
          <w:rFonts w:ascii="Times New Roman" w:hAnsi="Times New Roman" w:cs="Times New Roman"/>
          <w:lang w:val="en-US"/>
        </w:rPr>
        <w:t xml:space="preserve"> postoperative heart failure.</w:t>
      </w:r>
    </w:p>
    <w:p w:rsidR="000B15A1" w:rsidRPr="00DE4FD2" w:rsidRDefault="000B15A1">
      <w:pPr>
        <w:rPr>
          <w:lang w:val="en-US"/>
        </w:rPr>
      </w:pPr>
    </w:p>
    <w:sectPr w:rsidR="000B15A1" w:rsidRPr="00DE4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FD2"/>
    <w:rsid w:val="00003E89"/>
    <w:rsid w:val="0000478D"/>
    <w:rsid w:val="000057FD"/>
    <w:rsid w:val="00007780"/>
    <w:rsid w:val="00011625"/>
    <w:rsid w:val="0001258A"/>
    <w:rsid w:val="000132E2"/>
    <w:rsid w:val="00013920"/>
    <w:rsid w:val="00014709"/>
    <w:rsid w:val="00014C59"/>
    <w:rsid w:val="00015A8F"/>
    <w:rsid w:val="00016986"/>
    <w:rsid w:val="00016BCA"/>
    <w:rsid w:val="00017657"/>
    <w:rsid w:val="000229EE"/>
    <w:rsid w:val="00022B6C"/>
    <w:rsid w:val="00025E39"/>
    <w:rsid w:val="00026614"/>
    <w:rsid w:val="00026C55"/>
    <w:rsid w:val="00030730"/>
    <w:rsid w:val="00030B63"/>
    <w:rsid w:val="00031A84"/>
    <w:rsid w:val="0003219F"/>
    <w:rsid w:val="00032FA9"/>
    <w:rsid w:val="00033316"/>
    <w:rsid w:val="000338A5"/>
    <w:rsid w:val="00034992"/>
    <w:rsid w:val="00034F32"/>
    <w:rsid w:val="00036238"/>
    <w:rsid w:val="00036B50"/>
    <w:rsid w:val="00036F59"/>
    <w:rsid w:val="0003724F"/>
    <w:rsid w:val="00037C4C"/>
    <w:rsid w:val="00037EDE"/>
    <w:rsid w:val="00041238"/>
    <w:rsid w:val="00043F22"/>
    <w:rsid w:val="00052124"/>
    <w:rsid w:val="000531E3"/>
    <w:rsid w:val="00055A1B"/>
    <w:rsid w:val="00057759"/>
    <w:rsid w:val="0006001C"/>
    <w:rsid w:val="000613E6"/>
    <w:rsid w:val="00065EEB"/>
    <w:rsid w:val="00067502"/>
    <w:rsid w:val="000676DB"/>
    <w:rsid w:val="00070113"/>
    <w:rsid w:val="00070DD6"/>
    <w:rsid w:val="00072AAD"/>
    <w:rsid w:val="0007373C"/>
    <w:rsid w:val="00073C9C"/>
    <w:rsid w:val="00075DA8"/>
    <w:rsid w:val="00077545"/>
    <w:rsid w:val="00077875"/>
    <w:rsid w:val="00080AF1"/>
    <w:rsid w:val="00081F87"/>
    <w:rsid w:val="00083708"/>
    <w:rsid w:val="00083774"/>
    <w:rsid w:val="0008424B"/>
    <w:rsid w:val="0008426D"/>
    <w:rsid w:val="00084994"/>
    <w:rsid w:val="00084A93"/>
    <w:rsid w:val="00085286"/>
    <w:rsid w:val="00085FA4"/>
    <w:rsid w:val="000860E8"/>
    <w:rsid w:val="0008693D"/>
    <w:rsid w:val="0008749A"/>
    <w:rsid w:val="000878EB"/>
    <w:rsid w:val="00090FAC"/>
    <w:rsid w:val="00092638"/>
    <w:rsid w:val="00092943"/>
    <w:rsid w:val="00092AEE"/>
    <w:rsid w:val="00093234"/>
    <w:rsid w:val="000936FA"/>
    <w:rsid w:val="00094325"/>
    <w:rsid w:val="000968F5"/>
    <w:rsid w:val="00097982"/>
    <w:rsid w:val="000A12EE"/>
    <w:rsid w:val="000A2F8C"/>
    <w:rsid w:val="000A3762"/>
    <w:rsid w:val="000A39EB"/>
    <w:rsid w:val="000A4F14"/>
    <w:rsid w:val="000A57B8"/>
    <w:rsid w:val="000A690C"/>
    <w:rsid w:val="000A69BD"/>
    <w:rsid w:val="000A7FE6"/>
    <w:rsid w:val="000B0197"/>
    <w:rsid w:val="000B03F9"/>
    <w:rsid w:val="000B15A1"/>
    <w:rsid w:val="000B1D46"/>
    <w:rsid w:val="000B51A7"/>
    <w:rsid w:val="000B6318"/>
    <w:rsid w:val="000B6391"/>
    <w:rsid w:val="000B6655"/>
    <w:rsid w:val="000B7291"/>
    <w:rsid w:val="000B76E8"/>
    <w:rsid w:val="000C258E"/>
    <w:rsid w:val="000C2651"/>
    <w:rsid w:val="000C26E2"/>
    <w:rsid w:val="000C38FE"/>
    <w:rsid w:val="000C595D"/>
    <w:rsid w:val="000C5B49"/>
    <w:rsid w:val="000D0CE5"/>
    <w:rsid w:val="000D237B"/>
    <w:rsid w:val="000D483E"/>
    <w:rsid w:val="000D55A7"/>
    <w:rsid w:val="000D69FE"/>
    <w:rsid w:val="000D6BC4"/>
    <w:rsid w:val="000D6F44"/>
    <w:rsid w:val="000E0990"/>
    <w:rsid w:val="000E122E"/>
    <w:rsid w:val="000E1623"/>
    <w:rsid w:val="000E1731"/>
    <w:rsid w:val="000E307C"/>
    <w:rsid w:val="000E68C2"/>
    <w:rsid w:val="000E6ED0"/>
    <w:rsid w:val="000E7E7E"/>
    <w:rsid w:val="000F0090"/>
    <w:rsid w:val="000F1032"/>
    <w:rsid w:val="000F207F"/>
    <w:rsid w:val="000F353E"/>
    <w:rsid w:val="000F3708"/>
    <w:rsid w:val="000F4999"/>
    <w:rsid w:val="000F4DEF"/>
    <w:rsid w:val="000F5957"/>
    <w:rsid w:val="000F6B94"/>
    <w:rsid w:val="000F7F0F"/>
    <w:rsid w:val="00100727"/>
    <w:rsid w:val="001019C9"/>
    <w:rsid w:val="00102227"/>
    <w:rsid w:val="00102432"/>
    <w:rsid w:val="001047D6"/>
    <w:rsid w:val="00105BCA"/>
    <w:rsid w:val="001129A8"/>
    <w:rsid w:val="00114A34"/>
    <w:rsid w:val="001161FA"/>
    <w:rsid w:val="00116949"/>
    <w:rsid w:val="0011698C"/>
    <w:rsid w:val="0011703E"/>
    <w:rsid w:val="00117A66"/>
    <w:rsid w:val="00117BF3"/>
    <w:rsid w:val="0012150C"/>
    <w:rsid w:val="0012386D"/>
    <w:rsid w:val="00123D49"/>
    <w:rsid w:val="001248E4"/>
    <w:rsid w:val="00126495"/>
    <w:rsid w:val="00126512"/>
    <w:rsid w:val="00130479"/>
    <w:rsid w:val="001328EB"/>
    <w:rsid w:val="0013379B"/>
    <w:rsid w:val="001347C9"/>
    <w:rsid w:val="00134BCF"/>
    <w:rsid w:val="00135518"/>
    <w:rsid w:val="00136446"/>
    <w:rsid w:val="00136E30"/>
    <w:rsid w:val="001372E8"/>
    <w:rsid w:val="001405F9"/>
    <w:rsid w:val="00140DF2"/>
    <w:rsid w:val="00140F02"/>
    <w:rsid w:val="00143EB2"/>
    <w:rsid w:val="001456CB"/>
    <w:rsid w:val="001466D8"/>
    <w:rsid w:val="0014749D"/>
    <w:rsid w:val="00147C10"/>
    <w:rsid w:val="00147EC3"/>
    <w:rsid w:val="0015108B"/>
    <w:rsid w:val="00152268"/>
    <w:rsid w:val="00152CDF"/>
    <w:rsid w:val="00153C87"/>
    <w:rsid w:val="0015517A"/>
    <w:rsid w:val="001557E8"/>
    <w:rsid w:val="00155D4C"/>
    <w:rsid w:val="001563D3"/>
    <w:rsid w:val="001568D1"/>
    <w:rsid w:val="0015730E"/>
    <w:rsid w:val="00157D80"/>
    <w:rsid w:val="00160598"/>
    <w:rsid w:val="0016169E"/>
    <w:rsid w:val="001631A0"/>
    <w:rsid w:val="001645FD"/>
    <w:rsid w:val="001679F8"/>
    <w:rsid w:val="00167F13"/>
    <w:rsid w:val="00170222"/>
    <w:rsid w:val="00170EB5"/>
    <w:rsid w:val="001719D0"/>
    <w:rsid w:val="001759E0"/>
    <w:rsid w:val="00183273"/>
    <w:rsid w:val="00184331"/>
    <w:rsid w:val="001865C3"/>
    <w:rsid w:val="0018683B"/>
    <w:rsid w:val="001874AC"/>
    <w:rsid w:val="00187E14"/>
    <w:rsid w:val="001916AC"/>
    <w:rsid w:val="001924A3"/>
    <w:rsid w:val="001932AB"/>
    <w:rsid w:val="001942FA"/>
    <w:rsid w:val="001947EE"/>
    <w:rsid w:val="00194B42"/>
    <w:rsid w:val="00194BB3"/>
    <w:rsid w:val="001A0C55"/>
    <w:rsid w:val="001A1B88"/>
    <w:rsid w:val="001A1C45"/>
    <w:rsid w:val="001A20A8"/>
    <w:rsid w:val="001A298B"/>
    <w:rsid w:val="001A2AE3"/>
    <w:rsid w:val="001A31F2"/>
    <w:rsid w:val="001A41C1"/>
    <w:rsid w:val="001A54E7"/>
    <w:rsid w:val="001A586E"/>
    <w:rsid w:val="001A6046"/>
    <w:rsid w:val="001A6B90"/>
    <w:rsid w:val="001A75BC"/>
    <w:rsid w:val="001B0AC5"/>
    <w:rsid w:val="001B0DCF"/>
    <w:rsid w:val="001B1355"/>
    <w:rsid w:val="001B13CD"/>
    <w:rsid w:val="001B2645"/>
    <w:rsid w:val="001B2FDD"/>
    <w:rsid w:val="001B314C"/>
    <w:rsid w:val="001B39E5"/>
    <w:rsid w:val="001B420C"/>
    <w:rsid w:val="001B5175"/>
    <w:rsid w:val="001B6A83"/>
    <w:rsid w:val="001B6E02"/>
    <w:rsid w:val="001B7CE5"/>
    <w:rsid w:val="001C1E6B"/>
    <w:rsid w:val="001C2100"/>
    <w:rsid w:val="001C2E9B"/>
    <w:rsid w:val="001C4D8B"/>
    <w:rsid w:val="001C6125"/>
    <w:rsid w:val="001C75B9"/>
    <w:rsid w:val="001C7611"/>
    <w:rsid w:val="001D085A"/>
    <w:rsid w:val="001D2340"/>
    <w:rsid w:val="001D3AF6"/>
    <w:rsid w:val="001D3EBA"/>
    <w:rsid w:val="001D4687"/>
    <w:rsid w:val="001D4BD9"/>
    <w:rsid w:val="001D4BE0"/>
    <w:rsid w:val="001D6CFB"/>
    <w:rsid w:val="001D6F93"/>
    <w:rsid w:val="001D79E1"/>
    <w:rsid w:val="001D7E3F"/>
    <w:rsid w:val="001E0469"/>
    <w:rsid w:val="001E0485"/>
    <w:rsid w:val="001E07F4"/>
    <w:rsid w:val="001E0E78"/>
    <w:rsid w:val="001E115F"/>
    <w:rsid w:val="001E3B97"/>
    <w:rsid w:val="001E4E11"/>
    <w:rsid w:val="001E52D3"/>
    <w:rsid w:val="001E54C9"/>
    <w:rsid w:val="001F151F"/>
    <w:rsid w:val="001F3126"/>
    <w:rsid w:val="001F35FD"/>
    <w:rsid w:val="001F5150"/>
    <w:rsid w:val="001F523E"/>
    <w:rsid w:val="001F5502"/>
    <w:rsid w:val="001F5A5C"/>
    <w:rsid w:val="001F648F"/>
    <w:rsid w:val="001F6EC2"/>
    <w:rsid w:val="00200500"/>
    <w:rsid w:val="00200DF1"/>
    <w:rsid w:val="00200FAC"/>
    <w:rsid w:val="00201965"/>
    <w:rsid w:val="00201972"/>
    <w:rsid w:val="0020300F"/>
    <w:rsid w:val="00204699"/>
    <w:rsid w:val="00204AAE"/>
    <w:rsid w:val="00204CEF"/>
    <w:rsid w:val="00206E3A"/>
    <w:rsid w:val="00207D09"/>
    <w:rsid w:val="00210FA6"/>
    <w:rsid w:val="00213D78"/>
    <w:rsid w:val="00216596"/>
    <w:rsid w:val="00220F0F"/>
    <w:rsid w:val="002223C5"/>
    <w:rsid w:val="002237F6"/>
    <w:rsid w:val="00223FE6"/>
    <w:rsid w:val="00225F44"/>
    <w:rsid w:val="002275EB"/>
    <w:rsid w:val="00227A7F"/>
    <w:rsid w:val="00230BEB"/>
    <w:rsid w:val="002318CB"/>
    <w:rsid w:val="00233008"/>
    <w:rsid w:val="0023397D"/>
    <w:rsid w:val="00235290"/>
    <w:rsid w:val="002378E1"/>
    <w:rsid w:val="002409D5"/>
    <w:rsid w:val="00240CB4"/>
    <w:rsid w:val="00241467"/>
    <w:rsid w:val="00241611"/>
    <w:rsid w:val="00241C8A"/>
    <w:rsid w:val="002422E3"/>
    <w:rsid w:val="00242AC5"/>
    <w:rsid w:val="00243220"/>
    <w:rsid w:val="00244E84"/>
    <w:rsid w:val="002450D4"/>
    <w:rsid w:val="002456E9"/>
    <w:rsid w:val="00245F18"/>
    <w:rsid w:val="002513B2"/>
    <w:rsid w:val="00251FF2"/>
    <w:rsid w:val="00252C4A"/>
    <w:rsid w:val="00253DC4"/>
    <w:rsid w:val="00254295"/>
    <w:rsid w:val="00255305"/>
    <w:rsid w:val="00256461"/>
    <w:rsid w:val="00257D01"/>
    <w:rsid w:val="00261564"/>
    <w:rsid w:val="00261667"/>
    <w:rsid w:val="0026258B"/>
    <w:rsid w:val="002645AF"/>
    <w:rsid w:val="00265345"/>
    <w:rsid w:val="0026556E"/>
    <w:rsid w:val="00266426"/>
    <w:rsid w:val="00266E54"/>
    <w:rsid w:val="00267C65"/>
    <w:rsid w:val="002703C5"/>
    <w:rsid w:val="00271943"/>
    <w:rsid w:val="0027197E"/>
    <w:rsid w:val="00272463"/>
    <w:rsid w:val="0027451C"/>
    <w:rsid w:val="00276056"/>
    <w:rsid w:val="0027744A"/>
    <w:rsid w:val="00277805"/>
    <w:rsid w:val="00282BFE"/>
    <w:rsid w:val="0028350B"/>
    <w:rsid w:val="00284E5C"/>
    <w:rsid w:val="00287756"/>
    <w:rsid w:val="00287B60"/>
    <w:rsid w:val="00291BA2"/>
    <w:rsid w:val="00293E0B"/>
    <w:rsid w:val="002A189D"/>
    <w:rsid w:val="002A1D66"/>
    <w:rsid w:val="002A2FC8"/>
    <w:rsid w:val="002A3CC2"/>
    <w:rsid w:val="002A5775"/>
    <w:rsid w:val="002A57B7"/>
    <w:rsid w:val="002A75F5"/>
    <w:rsid w:val="002A79FF"/>
    <w:rsid w:val="002B0DE2"/>
    <w:rsid w:val="002B0F59"/>
    <w:rsid w:val="002B1706"/>
    <w:rsid w:val="002B269C"/>
    <w:rsid w:val="002B2C7B"/>
    <w:rsid w:val="002B3E3D"/>
    <w:rsid w:val="002B4E21"/>
    <w:rsid w:val="002B7D90"/>
    <w:rsid w:val="002C0E6A"/>
    <w:rsid w:val="002C19C3"/>
    <w:rsid w:val="002C1CA8"/>
    <w:rsid w:val="002C2076"/>
    <w:rsid w:val="002C26C9"/>
    <w:rsid w:val="002C2CFD"/>
    <w:rsid w:val="002C2EA6"/>
    <w:rsid w:val="002C377F"/>
    <w:rsid w:val="002C3FF7"/>
    <w:rsid w:val="002C4CBF"/>
    <w:rsid w:val="002C4D4F"/>
    <w:rsid w:val="002C4E63"/>
    <w:rsid w:val="002C560A"/>
    <w:rsid w:val="002C5CFA"/>
    <w:rsid w:val="002C7F80"/>
    <w:rsid w:val="002D0F82"/>
    <w:rsid w:val="002D1304"/>
    <w:rsid w:val="002D18DB"/>
    <w:rsid w:val="002D2987"/>
    <w:rsid w:val="002D2AD9"/>
    <w:rsid w:val="002D3D74"/>
    <w:rsid w:val="002D45D0"/>
    <w:rsid w:val="002D50B1"/>
    <w:rsid w:val="002D5E51"/>
    <w:rsid w:val="002D5E8A"/>
    <w:rsid w:val="002D6EED"/>
    <w:rsid w:val="002D7D5D"/>
    <w:rsid w:val="002E0373"/>
    <w:rsid w:val="002E0F4E"/>
    <w:rsid w:val="002E171F"/>
    <w:rsid w:val="002E17F7"/>
    <w:rsid w:val="002E3EDD"/>
    <w:rsid w:val="002E737E"/>
    <w:rsid w:val="002E7485"/>
    <w:rsid w:val="002E7678"/>
    <w:rsid w:val="002E7BC2"/>
    <w:rsid w:val="002F0AE1"/>
    <w:rsid w:val="002F1F52"/>
    <w:rsid w:val="002F20D6"/>
    <w:rsid w:val="002F2E67"/>
    <w:rsid w:val="002F3617"/>
    <w:rsid w:val="002F419F"/>
    <w:rsid w:val="002F4815"/>
    <w:rsid w:val="002F50C4"/>
    <w:rsid w:val="002F7CF6"/>
    <w:rsid w:val="003001A8"/>
    <w:rsid w:val="00300F4B"/>
    <w:rsid w:val="00301500"/>
    <w:rsid w:val="00301ED7"/>
    <w:rsid w:val="003052F2"/>
    <w:rsid w:val="003053D6"/>
    <w:rsid w:val="003062A5"/>
    <w:rsid w:val="00307A0B"/>
    <w:rsid w:val="003109D9"/>
    <w:rsid w:val="00310CE4"/>
    <w:rsid w:val="00310F88"/>
    <w:rsid w:val="00311E90"/>
    <w:rsid w:val="0031351D"/>
    <w:rsid w:val="00313DCE"/>
    <w:rsid w:val="00314E93"/>
    <w:rsid w:val="00316A48"/>
    <w:rsid w:val="00316B1C"/>
    <w:rsid w:val="003176B6"/>
    <w:rsid w:val="00320605"/>
    <w:rsid w:val="00321143"/>
    <w:rsid w:val="003217DB"/>
    <w:rsid w:val="00323382"/>
    <w:rsid w:val="003239CD"/>
    <w:rsid w:val="003259C3"/>
    <w:rsid w:val="00327C7A"/>
    <w:rsid w:val="00331253"/>
    <w:rsid w:val="00331A24"/>
    <w:rsid w:val="00331BE2"/>
    <w:rsid w:val="00334427"/>
    <w:rsid w:val="00334761"/>
    <w:rsid w:val="00336AAE"/>
    <w:rsid w:val="00336F80"/>
    <w:rsid w:val="00340DA5"/>
    <w:rsid w:val="003436EB"/>
    <w:rsid w:val="00344200"/>
    <w:rsid w:val="00344219"/>
    <w:rsid w:val="00345872"/>
    <w:rsid w:val="00345E00"/>
    <w:rsid w:val="003472AF"/>
    <w:rsid w:val="0034748F"/>
    <w:rsid w:val="00350481"/>
    <w:rsid w:val="00351E7A"/>
    <w:rsid w:val="0035317F"/>
    <w:rsid w:val="00353210"/>
    <w:rsid w:val="003566A3"/>
    <w:rsid w:val="00363639"/>
    <w:rsid w:val="00363A74"/>
    <w:rsid w:val="0037101A"/>
    <w:rsid w:val="00371C65"/>
    <w:rsid w:val="00371EF4"/>
    <w:rsid w:val="003747DF"/>
    <w:rsid w:val="00375488"/>
    <w:rsid w:val="00375CB8"/>
    <w:rsid w:val="00376E07"/>
    <w:rsid w:val="00377AF2"/>
    <w:rsid w:val="003800D6"/>
    <w:rsid w:val="00382CEA"/>
    <w:rsid w:val="00382D5B"/>
    <w:rsid w:val="003851D9"/>
    <w:rsid w:val="00385A3B"/>
    <w:rsid w:val="00385A41"/>
    <w:rsid w:val="003873CD"/>
    <w:rsid w:val="003942DA"/>
    <w:rsid w:val="0039431E"/>
    <w:rsid w:val="00394853"/>
    <w:rsid w:val="00394961"/>
    <w:rsid w:val="003959A2"/>
    <w:rsid w:val="00395EDD"/>
    <w:rsid w:val="00397915"/>
    <w:rsid w:val="00397C65"/>
    <w:rsid w:val="003A0A7B"/>
    <w:rsid w:val="003A1456"/>
    <w:rsid w:val="003A1A13"/>
    <w:rsid w:val="003A224B"/>
    <w:rsid w:val="003A3431"/>
    <w:rsid w:val="003A4002"/>
    <w:rsid w:val="003A49C1"/>
    <w:rsid w:val="003A667F"/>
    <w:rsid w:val="003A7632"/>
    <w:rsid w:val="003B1334"/>
    <w:rsid w:val="003B1BAD"/>
    <w:rsid w:val="003B2A6A"/>
    <w:rsid w:val="003B4B6E"/>
    <w:rsid w:val="003B62AB"/>
    <w:rsid w:val="003B6C3A"/>
    <w:rsid w:val="003B746D"/>
    <w:rsid w:val="003B7F9F"/>
    <w:rsid w:val="003C12AB"/>
    <w:rsid w:val="003C147D"/>
    <w:rsid w:val="003C3766"/>
    <w:rsid w:val="003C3E3A"/>
    <w:rsid w:val="003C4645"/>
    <w:rsid w:val="003C617F"/>
    <w:rsid w:val="003C6945"/>
    <w:rsid w:val="003D0614"/>
    <w:rsid w:val="003D062F"/>
    <w:rsid w:val="003D25B3"/>
    <w:rsid w:val="003D2CB4"/>
    <w:rsid w:val="003D4BEF"/>
    <w:rsid w:val="003D4E73"/>
    <w:rsid w:val="003D5F3D"/>
    <w:rsid w:val="003D60A3"/>
    <w:rsid w:val="003E2528"/>
    <w:rsid w:val="003E2DB1"/>
    <w:rsid w:val="003E6080"/>
    <w:rsid w:val="003E7DB3"/>
    <w:rsid w:val="003F3403"/>
    <w:rsid w:val="003F60FF"/>
    <w:rsid w:val="003F6265"/>
    <w:rsid w:val="003F670E"/>
    <w:rsid w:val="003F71B5"/>
    <w:rsid w:val="003F78C7"/>
    <w:rsid w:val="00400554"/>
    <w:rsid w:val="004006B0"/>
    <w:rsid w:val="004017E7"/>
    <w:rsid w:val="00401A03"/>
    <w:rsid w:val="0040390B"/>
    <w:rsid w:val="00404811"/>
    <w:rsid w:val="0040485D"/>
    <w:rsid w:val="00404C69"/>
    <w:rsid w:val="00404CF5"/>
    <w:rsid w:val="00411EE1"/>
    <w:rsid w:val="004140C4"/>
    <w:rsid w:val="004147C5"/>
    <w:rsid w:val="0041483E"/>
    <w:rsid w:val="004158B2"/>
    <w:rsid w:val="00416457"/>
    <w:rsid w:val="00417217"/>
    <w:rsid w:val="0042095F"/>
    <w:rsid w:val="004215A8"/>
    <w:rsid w:val="00422832"/>
    <w:rsid w:val="00423FF7"/>
    <w:rsid w:val="004251C3"/>
    <w:rsid w:val="004252D4"/>
    <w:rsid w:val="00427255"/>
    <w:rsid w:val="004314A8"/>
    <w:rsid w:val="00431596"/>
    <w:rsid w:val="00431F3E"/>
    <w:rsid w:val="004323B0"/>
    <w:rsid w:val="0043296D"/>
    <w:rsid w:val="00435230"/>
    <w:rsid w:val="00435DD3"/>
    <w:rsid w:val="0043656A"/>
    <w:rsid w:val="00436D8C"/>
    <w:rsid w:val="00436F27"/>
    <w:rsid w:val="00436F44"/>
    <w:rsid w:val="0044043D"/>
    <w:rsid w:val="0044148A"/>
    <w:rsid w:val="00441C60"/>
    <w:rsid w:val="00443802"/>
    <w:rsid w:val="00443A6E"/>
    <w:rsid w:val="00444034"/>
    <w:rsid w:val="004453FC"/>
    <w:rsid w:val="00445ED7"/>
    <w:rsid w:val="00447486"/>
    <w:rsid w:val="00447A84"/>
    <w:rsid w:val="004525A6"/>
    <w:rsid w:val="004548E5"/>
    <w:rsid w:val="004614CB"/>
    <w:rsid w:val="00461957"/>
    <w:rsid w:val="00462EEA"/>
    <w:rsid w:val="0046442A"/>
    <w:rsid w:val="00465CB7"/>
    <w:rsid w:val="00465FDE"/>
    <w:rsid w:val="004675A5"/>
    <w:rsid w:val="004675C2"/>
    <w:rsid w:val="00467E04"/>
    <w:rsid w:val="0047055D"/>
    <w:rsid w:val="004707A7"/>
    <w:rsid w:val="00470BF2"/>
    <w:rsid w:val="004718EC"/>
    <w:rsid w:val="004719DD"/>
    <w:rsid w:val="004719EA"/>
    <w:rsid w:val="00472184"/>
    <w:rsid w:val="0047246F"/>
    <w:rsid w:val="004734B2"/>
    <w:rsid w:val="00473804"/>
    <w:rsid w:val="00474716"/>
    <w:rsid w:val="00474854"/>
    <w:rsid w:val="00475581"/>
    <w:rsid w:val="004803DB"/>
    <w:rsid w:val="00481555"/>
    <w:rsid w:val="004819C9"/>
    <w:rsid w:val="00481D38"/>
    <w:rsid w:val="0048588A"/>
    <w:rsid w:val="0048620C"/>
    <w:rsid w:val="00486C83"/>
    <w:rsid w:val="00487CCA"/>
    <w:rsid w:val="00492235"/>
    <w:rsid w:val="00493EB4"/>
    <w:rsid w:val="004948CE"/>
    <w:rsid w:val="00495FF0"/>
    <w:rsid w:val="004963C8"/>
    <w:rsid w:val="004975F6"/>
    <w:rsid w:val="00497CF8"/>
    <w:rsid w:val="004A08D7"/>
    <w:rsid w:val="004A15C0"/>
    <w:rsid w:val="004A2319"/>
    <w:rsid w:val="004A23D9"/>
    <w:rsid w:val="004A2C16"/>
    <w:rsid w:val="004A35DF"/>
    <w:rsid w:val="004A3694"/>
    <w:rsid w:val="004A6835"/>
    <w:rsid w:val="004A69D8"/>
    <w:rsid w:val="004A6C1A"/>
    <w:rsid w:val="004A7316"/>
    <w:rsid w:val="004B1996"/>
    <w:rsid w:val="004B1B21"/>
    <w:rsid w:val="004B1E22"/>
    <w:rsid w:val="004B1FB3"/>
    <w:rsid w:val="004B2B57"/>
    <w:rsid w:val="004B2D91"/>
    <w:rsid w:val="004B2FB1"/>
    <w:rsid w:val="004B40C0"/>
    <w:rsid w:val="004B6BF7"/>
    <w:rsid w:val="004B73D5"/>
    <w:rsid w:val="004B7439"/>
    <w:rsid w:val="004B78DA"/>
    <w:rsid w:val="004C1424"/>
    <w:rsid w:val="004C26F4"/>
    <w:rsid w:val="004C3233"/>
    <w:rsid w:val="004C3B42"/>
    <w:rsid w:val="004C729E"/>
    <w:rsid w:val="004C7D3F"/>
    <w:rsid w:val="004D03AE"/>
    <w:rsid w:val="004D412F"/>
    <w:rsid w:val="004D4431"/>
    <w:rsid w:val="004D48BB"/>
    <w:rsid w:val="004D4F1E"/>
    <w:rsid w:val="004E1D79"/>
    <w:rsid w:val="004E3E08"/>
    <w:rsid w:val="004E432D"/>
    <w:rsid w:val="004E54F6"/>
    <w:rsid w:val="004E6922"/>
    <w:rsid w:val="004E6BCC"/>
    <w:rsid w:val="004E7235"/>
    <w:rsid w:val="004F02E4"/>
    <w:rsid w:val="004F0D14"/>
    <w:rsid w:val="004F17C1"/>
    <w:rsid w:val="004F23B1"/>
    <w:rsid w:val="004F4DE2"/>
    <w:rsid w:val="004F6351"/>
    <w:rsid w:val="0050079F"/>
    <w:rsid w:val="00501114"/>
    <w:rsid w:val="0050336D"/>
    <w:rsid w:val="00503780"/>
    <w:rsid w:val="00503F36"/>
    <w:rsid w:val="00504BAA"/>
    <w:rsid w:val="00505208"/>
    <w:rsid w:val="005068FB"/>
    <w:rsid w:val="00506CFD"/>
    <w:rsid w:val="00507E41"/>
    <w:rsid w:val="005106BE"/>
    <w:rsid w:val="0051087E"/>
    <w:rsid w:val="0051185C"/>
    <w:rsid w:val="005120F7"/>
    <w:rsid w:val="005130F7"/>
    <w:rsid w:val="0051374E"/>
    <w:rsid w:val="005137C2"/>
    <w:rsid w:val="005142F0"/>
    <w:rsid w:val="005150C8"/>
    <w:rsid w:val="0051553B"/>
    <w:rsid w:val="00520076"/>
    <w:rsid w:val="00522387"/>
    <w:rsid w:val="00524A46"/>
    <w:rsid w:val="00525810"/>
    <w:rsid w:val="00525AB1"/>
    <w:rsid w:val="00526113"/>
    <w:rsid w:val="005268EF"/>
    <w:rsid w:val="005278A9"/>
    <w:rsid w:val="005306F1"/>
    <w:rsid w:val="00530845"/>
    <w:rsid w:val="005319C8"/>
    <w:rsid w:val="00532608"/>
    <w:rsid w:val="00532861"/>
    <w:rsid w:val="00533C97"/>
    <w:rsid w:val="00534929"/>
    <w:rsid w:val="00535C74"/>
    <w:rsid w:val="00535FA6"/>
    <w:rsid w:val="005404E0"/>
    <w:rsid w:val="00541097"/>
    <w:rsid w:val="0054130D"/>
    <w:rsid w:val="005420DC"/>
    <w:rsid w:val="00543B4A"/>
    <w:rsid w:val="00545A50"/>
    <w:rsid w:val="00550090"/>
    <w:rsid w:val="00550A12"/>
    <w:rsid w:val="005522D9"/>
    <w:rsid w:val="0055304F"/>
    <w:rsid w:val="0055374B"/>
    <w:rsid w:val="005539CB"/>
    <w:rsid w:val="00554200"/>
    <w:rsid w:val="005549AD"/>
    <w:rsid w:val="005570FC"/>
    <w:rsid w:val="005612DA"/>
    <w:rsid w:val="00562297"/>
    <w:rsid w:val="005644FF"/>
    <w:rsid w:val="00564A1E"/>
    <w:rsid w:val="00565C5F"/>
    <w:rsid w:val="00565F52"/>
    <w:rsid w:val="00567E6A"/>
    <w:rsid w:val="0057003F"/>
    <w:rsid w:val="0057037C"/>
    <w:rsid w:val="0057056D"/>
    <w:rsid w:val="00571D4E"/>
    <w:rsid w:val="0057235F"/>
    <w:rsid w:val="00573E0F"/>
    <w:rsid w:val="005745EB"/>
    <w:rsid w:val="0057726F"/>
    <w:rsid w:val="005776D6"/>
    <w:rsid w:val="005801B5"/>
    <w:rsid w:val="0058063F"/>
    <w:rsid w:val="00580AB0"/>
    <w:rsid w:val="005817B2"/>
    <w:rsid w:val="00583156"/>
    <w:rsid w:val="005831C9"/>
    <w:rsid w:val="00583509"/>
    <w:rsid w:val="00585A53"/>
    <w:rsid w:val="00585C0E"/>
    <w:rsid w:val="00586157"/>
    <w:rsid w:val="005867E3"/>
    <w:rsid w:val="00586DF2"/>
    <w:rsid w:val="00587FC7"/>
    <w:rsid w:val="00590104"/>
    <w:rsid w:val="005907E4"/>
    <w:rsid w:val="00591C65"/>
    <w:rsid w:val="005920B5"/>
    <w:rsid w:val="005924CF"/>
    <w:rsid w:val="00592B01"/>
    <w:rsid w:val="00593876"/>
    <w:rsid w:val="00593A3E"/>
    <w:rsid w:val="005949A5"/>
    <w:rsid w:val="00597FE3"/>
    <w:rsid w:val="005A0261"/>
    <w:rsid w:val="005A0593"/>
    <w:rsid w:val="005A1ABE"/>
    <w:rsid w:val="005A255F"/>
    <w:rsid w:val="005A2F1A"/>
    <w:rsid w:val="005A4879"/>
    <w:rsid w:val="005A4E64"/>
    <w:rsid w:val="005A73D6"/>
    <w:rsid w:val="005A7E80"/>
    <w:rsid w:val="005A7FB1"/>
    <w:rsid w:val="005B0630"/>
    <w:rsid w:val="005B194A"/>
    <w:rsid w:val="005B1B15"/>
    <w:rsid w:val="005B1D73"/>
    <w:rsid w:val="005B24E6"/>
    <w:rsid w:val="005B2806"/>
    <w:rsid w:val="005B4E44"/>
    <w:rsid w:val="005B5A45"/>
    <w:rsid w:val="005B5C81"/>
    <w:rsid w:val="005C1BB3"/>
    <w:rsid w:val="005C2481"/>
    <w:rsid w:val="005C3AE7"/>
    <w:rsid w:val="005C43D7"/>
    <w:rsid w:val="005C6977"/>
    <w:rsid w:val="005C7693"/>
    <w:rsid w:val="005C7E5B"/>
    <w:rsid w:val="005D007E"/>
    <w:rsid w:val="005D1D8F"/>
    <w:rsid w:val="005D42C0"/>
    <w:rsid w:val="005D565C"/>
    <w:rsid w:val="005D6BE7"/>
    <w:rsid w:val="005E1EC6"/>
    <w:rsid w:val="005E2AB6"/>
    <w:rsid w:val="005E2E10"/>
    <w:rsid w:val="005E2EBE"/>
    <w:rsid w:val="005E3A5C"/>
    <w:rsid w:val="005E3BF2"/>
    <w:rsid w:val="005E45FE"/>
    <w:rsid w:val="005E581C"/>
    <w:rsid w:val="005E5AD7"/>
    <w:rsid w:val="005E644C"/>
    <w:rsid w:val="005F16E5"/>
    <w:rsid w:val="005F219E"/>
    <w:rsid w:val="005F28D1"/>
    <w:rsid w:val="005F46B5"/>
    <w:rsid w:val="005F4D00"/>
    <w:rsid w:val="005F6CB9"/>
    <w:rsid w:val="005F7654"/>
    <w:rsid w:val="0060251F"/>
    <w:rsid w:val="00602878"/>
    <w:rsid w:val="00602CDF"/>
    <w:rsid w:val="00604B6E"/>
    <w:rsid w:val="006054AD"/>
    <w:rsid w:val="00605D06"/>
    <w:rsid w:val="00606C7A"/>
    <w:rsid w:val="00611E34"/>
    <w:rsid w:val="00612517"/>
    <w:rsid w:val="00613D2C"/>
    <w:rsid w:val="006149C3"/>
    <w:rsid w:val="00614B9E"/>
    <w:rsid w:val="00616528"/>
    <w:rsid w:val="00616CEC"/>
    <w:rsid w:val="006208FE"/>
    <w:rsid w:val="006233F5"/>
    <w:rsid w:val="00624357"/>
    <w:rsid w:val="006247FB"/>
    <w:rsid w:val="006253B7"/>
    <w:rsid w:val="00626C14"/>
    <w:rsid w:val="00627B1E"/>
    <w:rsid w:val="0063059B"/>
    <w:rsid w:val="00630C17"/>
    <w:rsid w:val="00630C68"/>
    <w:rsid w:val="006315C2"/>
    <w:rsid w:val="00633B3F"/>
    <w:rsid w:val="00633E9F"/>
    <w:rsid w:val="00636480"/>
    <w:rsid w:val="00637632"/>
    <w:rsid w:val="006377BB"/>
    <w:rsid w:val="0064077C"/>
    <w:rsid w:val="00640F8E"/>
    <w:rsid w:val="00641406"/>
    <w:rsid w:val="00641C8C"/>
    <w:rsid w:val="00642482"/>
    <w:rsid w:val="0064431F"/>
    <w:rsid w:val="00644E46"/>
    <w:rsid w:val="006454FC"/>
    <w:rsid w:val="00646CF3"/>
    <w:rsid w:val="00647DD4"/>
    <w:rsid w:val="00651B8D"/>
    <w:rsid w:val="0065336D"/>
    <w:rsid w:val="00653561"/>
    <w:rsid w:val="00653724"/>
    <w:rsid w:val="00654AC4"/>
    <w:rsid w:val="0065506B"/>
    <w:rsid w:val="00655BB5"/>
    <w:rsid w:val="006561CE"/>
    <w:rsid w:val="00656D31"/>
    <w:rsid w:val="0066148A"/>
    <w:rsid w:val="00661ECB"/>
    <w:rsid w:val="00662542"/>
    <w:rsid w:val="006642FC"/>
    <w:rsid w:val="00666B33"/>
    <w:rsid w:val="006670CB"/>
    <w:rsid w:val="006671FC"/>
    <w:rsid w:val="00670047"/>
    <w:rsid w:val="006705F0"/>
    <w:rsid w:val="00670A96"/>
    <w:rsid w:val="00670DAA"/>
    <w:rsid w:val="00673439"/>
    <w:rsid w:val="006737E9"/>
    <w:rsid w:val="00673BB7"/>
    <w:rsid w:val="006741AF"/>
    <w:rsid w:val="00675FA3"/>
    <w:rsid w:val="00676FAF"/>
    <w:rsid w:val="0067725F"/>
    <w:rsid w:val="00677D37"/>
    <w:rsid w:val="00681959"/>
    <w:rsid w:val="0068386A"/>
    <w:rsid w:val="00684496"/>
    <w:rsid w:val="006862F7"/>
    <w:rsid w:val="0068641B"/>
    <w:rsid w:val="0068741C"/>
    <w:rsid w:val="00687587"/>
    <w:rsid w:val="006902FE"/>
    <w:rsid w:val="00690574"/>
    <w:rsid w:val="00690CB9"/>
    <w:rsid w:val="00691D8F"/>
    <w:rsid w:val="00693858"/>
    <w:rsid w:val="00694203"/>
    <w:rsid w:val="00695C03"/>
    <w:rsid w:val="00697713"/>
    <w:rsid w:val="00697B5A"/>
    <w:rsid w:val="00697D43"/>
    <w:rsid w:val="006A0570"/>
    <w:rsid w:val="006A0B05"/>
    <w:rsid w:val="006A425F"/>
    <w:rsid w:val="006A568D"/>
    <w:rsid w:val="006A77BA"/>
    <w:rsid w:val="006B1500"/>
    <w:rsid w:val="006B1994"/>
    <w:rsid w:val="006B1C9D"/>
    <w:rsid w:val="006B39FF"/>
    <w:rsid w:val="006B3A57"/>
    <w:rsid w:val="006B4F39"/>
    <w:rsid w:val="006B58D8"/>
    <w:rsid w:val="006B73CA"/>
    <w:rsid w:val="006B7971"/>
    <w:rsid w:val="006B7D46"/>
    <w:rsid w:val="006B7E40"/>
    <w:rsid w:val="006B7F32"/>
    <w:rsid w:val="006C0E42"/>
    <w:rsid w:val="006C2BA0"/>
    <w:rsid w:val="006C4939"/>
    <w:rsid w:val="006C4C25"/>
    <w:rsid w:val="006C52D9"/>
    <w:rsid w:val="006C61C7"/>
    <w:rsid w:val="006C64D2"/>
    <w:rsid w:val="006C6A74"/>
    <w:rsid w:val="006D2068"/>
    <w:rsid w:val="006D52D5"/>
    <w:rsid w:val="006D5DDA"/>
    <w:rsid w:val="006D6675"/>
    <w:rsid w:val="006D6A9D"/>
    <w:rsid w:val="006D6F83"/>
    <w:rsid w:val="006D73A6"/>
    <w:rsid w:val="006D7574"/>
    <w:rsid w:val="006E058A"/>
    <w:rsid w:val="006E154F"/>
    <w:rsid w:val="006E16F4"/>
    <w:rsid w:val="006E2361"/>
    <w:rsid w:val="006E3CAF"/>
    <w:rsid w:val="006E5269"/>
    <w:rsid w:val="006E5F48"/>
    <w:rsid w:val="006E6FBB"/>
    <w:rsid w:val="006F0218"/>
    <w:rsid w:val="006F0C4D"/>
    <w:rsid w:val="006F3170"/>
    <w:rsid w:val="006F363F"/>
    <w:rsid w:val="006F3F37"/>
    <w:rsid w:val="006F4363"/>
    <w:rsid w:val="006F5F86"/>
    <w:rsid w:val="006F7938"/>
    <w:rsid w:val="0070097F"/>
    <w:rsid w:val="007014BB"/>
    <w:rsid w:val="00701523"/>
    <w:rsid w:val="0070205C"/>
    <w:rsid w:val="0070267D"/>
    <w:rsid w:val="0070478C"/>
    <w:rsid w:val="00706E88"/>
    <w:rsid w:val="007070D9"/>
    <w:rsid w:val="007105F3"/>
    <w:rsid w:val="00712480"/>
    <w:rsid w:val="0071327A"/>
    <w:rsid w:val="00714588"/>
    <w:rsid w:val="00715A95"/>
    <w:rsid w:val="00716200"/>
    <w:rsid w:val="00716AA2"/>
    <w:rsid w:val="00720DDD"/>
    <w:rsid w:val="00722F49"/>
    <w:rsid w:val="0072385F"/>
    <w:rsid w:val="0072464E"/>
    <w:rsid w:val="00725431"/>
    <w:rsid w:val="007277E7"/>
    <w:rsid w:val="00730FC1"/>
    <w:rsid w:val="00732380"/>
    <w:rsid w:val="00732A66"/>
    <w:rsid w:val="00732EF2"/>
    <w:rsid w:val="00735BEB"/>
    <w:rsid w:val="00742A60"/>
    <w:rsid w:val="0074353B"/>
    <w:rsid w:val="0074448A"/>
    <w:rsid w:val="0074451F"/>
    <w:rsid w:val="00745B73"/>
    <w:rsid w:val="0074627B"/>
    <w:rsid w:val="00746FCF"/>
    <w:rsid w:val="0074780C"/>
    <w:rsid w:val="007500F5"/>
    <w:rsid w:val="007507CF"/>
    <w:rsid w:val="00753FD3"/>
    <w:rsid w:val="00754695"/>
    <w:rsid w:val="00754A64"/>
    <w:rsid w:val="00754FB6"/>
    <w:rsid w:val="00756005"/>
    <w:rsid w:val="00756937"/>
    <w:rsid w:val="00756CDE"/>
    <w:rsid w:val="00757B0F"/>
    <w:rsid w:val="0076332E"/>
    <w:rsid w:val="007634C4"/>
    <w:rsid w:val="007637D8"/>
    <w:rsid w:val="007648A1"/>
    <w:rsid w:val="007649D4"/>
    <w:rsid w:val="00766BB9"/>
    <w:rsid w:val="00767622"/>
    <w:rsid w:val="00767669"/>
    <w:rsid w:val="00767A08"/>
    <w:rsid w:val="00767B37"/>
    <w:rsid w:val="00767B69"/>
    <w:rsid w:val="00767D65"/>
    <w:rsid w:val="00774744"/>
    <w:rsid w:val="00774AC3"/>
    <w:rsid w:val="007757BA"/>
    <w:rsid w:val="0077656D"/>
    <w:rsid w:val="0077698D"/>
    <w:rsid w:val="007774C8"/>
    <w:rsid w:val="00777839"/>
    <w:rsid w:val="00777F3B"/>
    <w:rsid w:val="00780917"/>
    <w:rsid w:val="00780E40"/>
    <w:rsid w:val="00785108"/>
    <w:rsid w:val="00786498"/>
    <w:rsid w:val="00786CE0"/>
    <w:rsid w:val="007870CF"/>
    <w:rsid w:val="00787C84"/>
    <w:rsid w:val="00790665"/>
    <w:rsid w:val="00790697"/>
    <w:rsid w:val="00790C3E"/>
    <w:rsid w:val="00794284"/>
    <w:rsid w:val="007968F8"/>
    <w:rsid w:val="007A240D"/>
    <w:rsid w:val="007A2D70"/>
    <w:rsid w:val="007A48D6"/>
    <w:rsid w:val="007A4D29"/>
    <w:rsid w:val="007B01CB"/>
    <w:rsid w:val="007B0537"/>
    <w:rsid w:val="007B0625"/>
    <w:rsid w:val="007B0F47"/>
    <w:rsid w:val="007B10B0"/>
    <w:rsid w:val="007B1119"/>
    <w:rsid w:val="007B2C48"/>
    <w:rsid w:val="007B3BDA"/>
    <w:rsid w:val="007B45D5"/>
    <w:rsid w:val="007B5159"/>
    <w:rsid w:val="007B5A58"/>
    <w:rsid w:val="007B6245"/>
    <w:rsid w:val="007B68BE"/>
    <w:rsid w:val="007C072E"/>
    <w:rsid w:val="007C0E15"/>
    <w:rsid w:val="007C2C33"/>
    <w:rsid w:val="007C3748"/>
    <w:rsid w:val="007C603C"/>
    <w:rsid w:val="007C6BB4"/>
    <w:rsid w:val="007C6C8C"/>
    <w:rsid w:val="007D2A5E"/>
    <w:rsid w:val="007D3A19"/>
    <w:rsid w:val="007D3DB2"/>
    <w:rsid w:val="007D4125"/>
    <w:rsid w:val="007D70AE"/>
    <w:rsid w:val="007D7886"/>
    <w:rsid w:val="007E4922"/>
    <w:rsid w:val="007E5C06"/>
    <w:rsid w:val="007E5E63"/>
    <w:rsid w:val="007E62DC"/>
    <w:rsid w:val="007E65BF"/>
    <w:rsid w:val="007E69DB"/>
    <w:rsid w:val="007F0563"/>
    <w:rsid w:val="007F4088"/>
    <w:rsid w:val="007F40A8"/>
    <w:rsid w:val="007F4355"/>
    <w:rsid w:val="007F59B4"/>
    <w:rsid w:val="007F7E7A"/>
    <w:rsid w:val="0080132B"/>
    <w:rsid w:val="00802230"/>
    <w:rsid w:val="00802369"/>
    <w:rsid w:val="008034A7"/>
    <w:rsid w:val="00803B21"/>
    <w:rsid w:val="0080547E"/>
    <w:rsid w:val="00805F13"/>
    <w:rsid w:val="00810B21"/>
    <w:rsid w:val="0081332C"/>
    <w:rsid w:val="0081370F"/>
    <w:rsid w:val="00814F11"/>
    <w:rsid w:val="00815184"/>
    <w:rsid w:val="0081643F"/>
    <w:rsid w:val="00817C73"/>
    <w:rsid w:val="008202E1"/>
    <w:rsid w:val="00821107"/>
    <w:rsid w:val="00822550"/>
    <w:rsid w:val="00823F1C"/>
    <w:rsid w:val="0082474C"/>
    <w:rsid w:val="00825408"/>
    <w:rsid w:val="00825A59"/>
    <w:rsid w:val="00825F3F"/>
    <w:rsid w:val="0082664F"/>
    <w:rsid w:val="00827B0F"/>
    <w:rsid w:val="00827B20"/>
    <w:rsid w:val="00830355"/>
    <w:rsid w:val="00830C31"/>
    <w:rsid w:val="008320E7"/>
    <w:rsid w:val="00832AF1"/>
    <w:rsid w:val="00832F38"/>
    <w:rsid w:val="00834702"/>
    <w:rsid w:val="008351EC"/>
    <w:rsid w:val="00835B78"/>
    <w:rsid w:val="008375A5"/>
    <w:rsid w:val="00837B45"/>
    <w:rsid w:val="00841AAD"/>
    <w:rsid w:val="0084233D"/>
    <w:rsid w:val="00842375"/>
    <w:rsid w:val="00842A39"/>
    <w:rsid w:val="0084422D"/>
    <w:rsid w:val="00845125"/>
    <w:rsid w:val="0084586B"/>
    <w:rsid w:val="008465CA"/>
    <w:rsid w:val="00846642"/>
    <w:rsid w:val="00846645"/>
    <w:rsid w:val="00847530"/>
    <w:rsid w:val="00851518"/>
    <w:rsid w:val="00852D11"/>
    <w:rsid w:val="00853525"/>
    <w:rsid w:val="00853C52"/>
    <w:rsid w:val="008552CB"/>
    <w:rsid w:val="00857464"/>
    <w:rsid w:val="00861BA0"/>
    <w:rsid w:val="00861CEA"/>
    <w:rsid w:val="00861FC3"/>
    <w:rsid w:val="00862E3B"/>
    <w:rsid w:val="00862E91"/>
    <w:rsid w:val="00863D01"/>
    <w:rsid w:val="008650F1"/>
    <w:rsid w:val="00865351"/>
    <w:rsid w:val="00865DE8"/>
    <w:rsid w:val="0086616C"/>
    <w:rsid w:val="00866B5A"/>
    <w:rsid w:val="008708A3"/>
    <w:rsid w:val="00870D84"/>
    <w:rsid w:val="008712D1"/>
    <w:rsid w:val="0087177A"/>
    <w:rsid w:val="008720FF"/>
    <w:rsid w:val="00873361"/>
    <w:rsid w:val="00873719"/>
    <w:rsid w:val="0087471E"/>
    <w:rsid w:val="008748B0"/>
    <w:rsid w:val="00874B87"/>
    <w:rsid w:val="00874D7F"/>
    <w:rsid w:val="008752C8"/>
    <w:rsid w:val="00875EA1"/>
    <w:rsid w:val="008776F1"/>
    <w:rsid w:val="008809DD"/>
    <w:rsid w:val="00880E06"/>
    <w:rsid w:val="00881F20"/>
    <w:rsid w:val="00882250"/>
    <w:rsid w:val="008824AE"/>
    <w:rsid w:val="00882EF9"/>
    <w:rsid w:val="00883227"/>
    <w:rsid w:val="00883BB7"/>
    <w:rsid w:val="00885A0F"/>
    <w:rsid w:val="00885B8C"/>
    <w:rsid w:val="00886D75"/>
    <w:rsid w:val="00887B2B"/>
    <w:rsid w:val="00887BF4"/>
    <w:rsid w:val="00890F5D"/>
    <w:rsid w:val="00891108"/>
    <w:rsid w:val="00891BF2"/>
    <w:rsid w:val="00891D4B"/>
    <w:rsid w:val="00891D9F"/>
    <w:rsid w:val="00892C48"/>
    <w:rsid w:val="00894D7E"/>
    <w:rsid w:val="00896428"/>
    <w:rsid w:val="008968F8"/>
    <w:rsid w:val="0089780B"/>
    <w:rsid w:val="008A1F9F"/>
    <w:rsid w:val="008A2217"/>
    <w:rsid w:val="008A268F"/>
    <w:rsid w:val="008A2D04"/>
    <w:rsid w:val="008A3E13"/>
    <w:rsid w:val="008A3E71"/>
    <w:rsid w:val="008A477D"/>
    <w:rsid w:val="008A4BD6"/>
    <w:rsid w:val="008A6B80"/>
    <w:rsid w:val="008A6F0D"/>
    <w:rsid w:val="008B007D"/>
    <w:rsid w:val="008B0DBE"/>
    <w:rsid w:val="008B0FCD"/>
    <w:rsid w:val="008B1FBA"/>
    <w:rsid w:val="008B315A"/>
    <w:rsid w:val="008B4F41"/>
    <w:rsid w:val="008B4FB1"/>
    <w:rsid w:val="008B64BB"/>
    <w:rsid w:val="008B6F34"/>
    <w:rsid w:val="008B7A37"/>
    <w:rsid w:val="008B7A76"/>
    <w:rsid w:val="008B7EBD"/>
    <w:rsid w:val="008C5050"/>
    <w:rsid w:val="008C62A8"/>
    <w:rsid w:val="008C7924"/>
    <w:rsid w:val="008D1944"/>
    <w:rsid w:val="008D2A82"/>
    <w:rsid w:val="008D3305"/>
    <w:rsid w:val="008D42E0"/>
    <w:rsid w:val="008D4C87"/>
    <w:rsid w:val="008D4E9E"/>
    <w:rsid w:val="008D78F7"/>
    <w:rsid w:val="008E011F"/>
    <w:rsid w:val="008E02C7"/>
    <w:rsid w:val="008E1EF0"/>
    <w:rsid w:val="008E29FF"/>
    <w:rsid w:val="008E2D10"/>
    <w:rsid w:val="008E2FB6"/>
    <w:rsid w:val="008E385B"/>
    <w:rsid w:val="008E43F0"/>
    <w:rsid w:val="008E4C52"/>
    <w:rsid w:val="008E65BE"/>
    <w:rsid w:val="008E7488"/>
    <w:rsid w:val="008E7B91"/>
    <w:rsid w:val="008F1589"/>
    <w:rsid w:val="008F1ABA"/>
    <w:rsid w:val="008F4782"/>
    <w:rsid w:val="008F4D28"/>
    <w:rsid w:val="008F538A"/>
    <w:rsid w:val="008F5EB9"/>
    <w:rsid w:val="008F7A9A"/>
    <w:rsid w:val="0090060B"/>
    <w:rsid w:val="00901222"/>
    <w:rsid w:val="009020FE"/>
    <w:rsid w:val="00903FD9"/>
    <w:rsid w:val="0090454D"/>
    <w:rsid w:val="00906126"/>
    <w:rsid w:val="00906DC5"/>
    <w:rsid w:val="00910D04"/>
    <w:rsid w:val="00911957"/>
    <w:rsid w:val="009120CB"/>
    <w:rsid w:val="00912B5D"/>
    <w:rsid w:val="0091403B"/>
    <w:rsid w:val="00915C03"/>
    <w:rsid w:val="00916A4C"/>
    <w:rsid w:val="00916FBB"/>
    <w:rsid w:val="00920BAA"/>
    <w:rsid w:val="00920DF1"/>
    <w:rsid w:val="009215FF"/>
    <w:rsid w:val="009240E3"/>
    <w:rsid w:val="00925158"/>
    <w:rsid w:val="0092544E"/>
    <w:rsid w:val="009263C1"/>
    <w:rsid w:val="00927BAA"/>
    <w:rsid w:val="00931808"/>
    <w:rsid w:val="009329F6"/>
    <w:rsid w:val="0093323A"/>
    <w:rsid w:val="00934FE2"/>
    <w:rsid w:val="00937517"/>
    <w:rsid w:val="00940615"/>
    <w:rsid w:val="00940DFC"/>
    <w:rsid w:val="00943D80"/>
    <w:rsid w:val="00944261"/>
    <w:rsid w:val="0094445B"/>
    <w:rsid w:val="009448E2"/>
    <w:rsid w:val="00946308"/>
    <w:rsid w:val="009465BE"/>
    <w:rsid w:val="00950BD4"/>
    <w:rsid w:val="00950EC8"/>
    <w:rsid w:val="00951656"/>
    <w:rsid w:val="0095177B"/>
    <w:rsid w:val="00951799"/>
    <w:rsid w:val="00952714"/>
    <w:rsid w:val="00954152"/>
    <w:rsid w:val="00954549"/>
    <w:rsid w:val="0095509E"/>
    <w:rsid w:val="00957DD1"/>
    <w:rsid w:val="00960CC5"/>
    <w:rsid w:val="00960D09"/>
    <w:rsid w:val="00961470"/>
    <w:rsid w:val="00961A0D"/>
    <w:rsid w:val="00962B58"/>
    <w:rsid w:val="009638C1"/>
    <w:rsid w:val="009652AA"/>
    <w:rsid w:val="00965EB7"/>
    <w:rsid w:val="00966659"/>
    <w:rsid w:val="00966834"/>
    <w:rsid w:val="00971C0D"/>
    <w:rsid w:val="00971E74"/>
    <w:rsid w:val="00972D95"/>
    <w:rsid w:val="009738A1"/>
    <w:rsid w:val="009740F5"/>
    <w:rsid w:val="009748E5"/>
    <w:rsid w:val="00974AB1"/>
    <w:rsid w:val="00975C03"/>
    <w:rsid w:val="00975C79"/>
    <w:rsid w:val="009769A0"/>
    <w:rsid w:val="00976C64"/>
    <w:rsid w:val="00977229"/>
    <w:rsid w:val="009778B5"/>
    <w:rsid w:val="009802CA"/>
    <w:rsid w:val="0098142B"/>
    <w:rsid w:val="00981696"/>
    <w:rsid w:val="00981BCE"/>
    <w:rsid w:val="00982114"/>
    <w:rsid w:val="00982A02"/>
    <w:rsid w:val="00982B09"/>
    <w:rsid w:val="00982BA9"/>
    <w:rsid w:val="009843CE"/>
    <w:rsid w:val="0099005A"/>
    <w:rsid w:val="00990651"/>
    <w:rsid w:val="0099105E"/>
    <w:rsid w:val="00993CE9"/>
    <w:rsid w:val="00993FBB"/>
    <w:rsid w:val="0099569F"/>
    <w:rsid w:val="00995AA6"/>
    <w:rsid w:val="00995B3C"/>
    <w:rsid w:val="009A01B9"/>
    <w:rsid w:val="009A1977"/>
    <w:rsid w:val="009A2617"/>
    <w:rsid w:val="009A2D28"/>
    <w:rsid w:val="009A2D34"/>
    <w:rsid w:val="009A2EE3"/>
    <w:rsid w:val="009A30D9"/>
    <w:rsid w:val="009A58D3"/>
    <w:rsid w:val="009A6202"/>
    <w:rsid w:val="009A721B"/>
    <w:rsid w:val="009B0FE7"/>
    <w:rsid w:val="009B1BA9"/>
    <w:rsid w:val="009B2952"/>
    <w:rsid w:val="009B3A09"/>
    <w:rsid w:val="009B6737"/>
    <w:rsid w:val="009B7968"/>
    <w:rsid w:val="009C0779"/>
    <w:rsid w:val="009C1058"/>
    <w:rsid w:val="009C1E54"/>
    <w:rsid w:val="009C26E1"/>
    <w:rsid w:val="009C3682"/>
    <w:rsid w:val="009C38E5"/>
    <w:rsid w:val="009C3B13"/>
    <w:rsid w:val="009C4751"/>
    <w:rsid w:val="009C51B2"/>
    <w:rsid w:val="009C530D"/>
    <w:rsid w:val="009D051F"/>
    <w:rsid w:val="009D0BB8"/>
    <w:rsid w:val="009D0D6E"/>
    <w:rsid w:val="009D28DE"/>
    <w:rsid w:val="009D533C"/>
    <w:rsid w:val="009D5DFD"/>
    <w:rsid w:val="009D6151"/>
    <w:rsid w:val="009D6552"/>
    <w:rsid w:val="009D7EAB"/>
    <w:rsid w:val="009E02D6"/>
    <w:rsid w:val="009E202A"/>
    <w:rsid w:val="009E2862"/>
    <w:rsid w:val="009E43B8"/>
    <w:rsid w:val="009E4B64"/>
    <w:rsid w:val="009E519B"/>
    <w:rsid w:val="009E5A67"/>
    <w:rsid w:val="009E7167"/>
    <w:rsid w:val="009E758B"/>
    <w:rsid w:val="009F08C3"/>
    <w:rsid w:val="009F29FB"/>
    <w:rsid w:val="009F2C45"/>
    <w:rsid w:val="009F37B8"/>
    <w:rsid w:val="009F4124"/>
    <w:rsid w:val="009F44D0"/>
    <w:rsid w:val="009F4ECA"/>
    <w:rsid w:val="009F578F"/>
    <w:rsid w:val="009F7D06"/>
    <w:rsid w:val="009F7D59"/>
    <w:rsid w:val="00A0082F"/>
    <w:rsid w:val="00A00EDA"/>
    <w:rsid w:val="00A01EC4"/>
    <w:rsid w:val="00A02293"/>
    <w:rsid w:val="00A030E0"/>
    <w:rsid w:val="00A03FC7"/>
    <w:rsid w:val="00A04167"/>
    <w:rsid w:val="00A043F6"/>
    <w:rsid w:val="00A05B0E"/>
    <w:rsid w:val="00A06C0C"/>
    <w:rsid w:val="00A06CB8"/>
    <w:rsid w:val="00A07A89"/>
    <w:rsid w:val="00A11203"/>
    <w:rsid w:val="00A116D5"/>
    <w:rsid w:val="00A12B75"/>
    <w:rsid w:val="00A12D80"/>
    <w:rsid w:val="00A1366E"/>
    <w:rsid w:val="00A13BA7"/>
    <w:rsid w:val="00A14545"/>
    <w:rsid w:val="00A16514"/>
    <w:rsid w:val="00A17F44"/>
    <w:rsid w:val="00A21C39"/>
    <w:rsid w:val="00A2278F"/>
    <w:rsid w:val="00A228E4"/>
    <w:rsid w:val="00A242BE"/>
    <w:rsid w:val="00A2649C"/>
    <w:rsid w:val="00A26A02"/>
    <w:rsid w:val="00A30064"/>
    <w:rsid w:val="00A304D3"/>
    <w:rsid w:val="00A30EE6"/>
    <w:rsid w:val="00A313D9"/>
    <w:rsid w:val="00A321E1"/>
    <w:rsid w:val="00A322F8"/>
    <w:rsid w:val="00A32677"/>
    <w:rsid w:val="00A32E35"/>
    <w:rsid w:val="00A34F2E"/>
    <w:rsid w:val="00A367D3"/>
    <w:rsid w:val="00A372BB"/>
    <w:rsid w:val="00A40AF0"/>
    <w:rsid w:val="00A42C4F"/>
    <w:rsid w:val="00A437D4"/>
    <w:rsid w:val="00A43855"/>
    <w:rsid w:val="00A43C6B"/>
    <w:rsid w:val="00A443B5"/>
    <w:rsid w:val="00A4725C"/>
    <w:rsid w:val="00A472AB"/>
    <w:rsid w:val="00A4751D"/>
    <w:rsid w:val="00A50C7C"/>
    <w:rsid w:val="00A528E1"/>
    <w:rsid w:val="00A5313D"/>
    <w:rsid w:val="00A554FD"/>
    <w:rsid w:val="00A563EE"/>
    <w:rsid w:val="00A57234"/>
    <w:rsid w:val="00A609B3"/>
    <w:rsid w:val="00A60E6F"/>
    <w:rsid w:val="00A6137C"/>
    <w:rsid w:val="00A61453"/>
    <w:rsid w:val="00A616B1"/>
    <w:rsid w:val="00A626E1"/>
    <w:rsid w:val="00A62CAD"/>
    <w:rsid w:val="00A66BD6"/>
    <w:rsid w:val="00A679BB"/>
    <w:rsid w:val="00A71C8E"/>
    <w:rsid w:val="00A7400F"/>
    <w:rsid w:val="00A74B47"/>
    <w:rsid w:val="00A74E8A"/>
    <w:rsid w:val="00A75BA6"/>
    <w:rsid w:val="00A766C2"/>
    <w:rsid w:val="00A7695B"/>
    <w:rsid w:val="00A772BE"/>
    <w:rsid w:val="00A81A86"/>
    <w:rsid w:val="00A862C5"/>
    <w:rsid w:val="00A902B9"/>
    <w:rsid w:val="00A90423"/>
    <w:rsid w:val="00A90CA1"/>
    <w:rsid w:val="00A923FD"/>
    <w:rsid w:val="00A93378"/>
    <w:rsid w:val="00A934EA"/>
    <w:rsid w:val="00A93C51"/>
    <w:rsid w:val="00A9472D"/>
    <w:rsid w:val="00A958FC"/>
    <w:rsid w:val="00A9617E"/>
    <w:rsid w:val="00A96F51"/>
    <w:rsid w:val="00A97703"/>
    <w:rsid w:val="00AA06BE"/>
    <w:rsid w:val="00AA0723"/>
    <w:rsid w:val="00AA0C87"/>
    <w:rsid w:val="00AA282F"/>
    <w:rsid w:val="00AA3929"/>
    <w:rsid w:val="00AA45B1"/>
    <w:rsid w:val="00AA5FE0"/>
    <w:rsid w:val="00AB0242"/>
    <w:rsid w:val="00AB159D"/>
    <w:rsid w:val="00AB188B"/>
    <w:rsid w:val="00AB1F37"/>
    <w:rsid w:val="00AB2930"/>
    <w:rsid w:val="00AB2D7E"/>
    <w:rsid w:val="00AB39FE"/>
    <w:rsid w:val="00AB3AE1"/>
    <w:rsid w:val="00AB7EF7"/>
    <w:rsid w:val="00AC17FF"/>
    <w:rsid w:val="00AC1942"/>
    <w:rsid w:val="00AC2AC4"/>
    <w:rsid w:val="00AC3609"/>
    <w:rsid w:val="00AC40A4"/>
    <w:rsid w:val="00AC6523"/>
    <w:rsid w:val="00AC6A36"/>
    <w:rsid w:val="00AC75CC"/>
    <w:rsid w:val="00AD3F7B"/>
    <w:rsid w:val="00AD441E"/>
    <w:rsid w:val="00AD5052"/>
    <w:rsid w:val="00AD549B"/>
    <w:rsid w:val="00AD61CB"/>
    <w:rsid w:val="00AE0488"/>
    <w:rsid w:val="00AE16A2"/>
    <w:rsid w:val="00AE1F07"/>
    <w:rsid w:val="00AE2297"/>
    <w:rsid w:val="00AE2568"/>
    <w:rsid w:val="00AE2653"/>
    <w:rsid w:val="00AE3D0B"/>
    <w:rsid w:val="00AE3E92"/>
    <w:rsid w:val="00AE5414"/>
    <w:rsid w:val="00AE7FD2"/>
    <w:rsid w:val="00AF0B39"/>
    <w:rsid w:val="00AF32CC"/>
    <w:rsid w:val="00AF740E"/>
    <w:rsid w:val="00B006ED"/>
    <w:rsid w:val="00B0088C"/>
    <w:rsid w:val="00B00F0D"/>
    <w:rsid w:val="00B00FD4"/>
    <w:rsid w:val="00B03F20"/>
    <w:rsid w:val="00B057A5"/>
    <w:rsid w:val="00B05FB1"/>
    <w:rsid w:val="00B11389"/>
    <w:rsid w:val="00B12A1F"/>
    <w:rsid w:val="00B147D0"/>
    <w:rsid w:val="00B14D75"/>
    <w:rsid w:val="00B1505C"/>
    <w:rsid w:val="00B17D76"/>
    <w:rsid w:val="00B21F53"/>
    <w:rsid w:val="00B22379"/>
    <w:rsid w:val="00B232E6"/>
    <w:rsid w:val="00B24549"/>
    <w:rsid w:val="00B248E4"/>
    <w:rsid w:val="00B24DC1"/>
    <w:rsid w:val="00B26054"/>
    <w:rsid w:val="00B266FC"/>
    <w:rsid w:val="00B26B6D"/>
    <w:rsid w:val="00B2799A"/>
    <w:rsid w:val="00B311C2"/>
    <w:rsid w:val="00B311F9"/>
    <w:rsid w:val="00B32F1F"/>
    <w:rsid w:val="00B3334F"/>
    <w:rsid w:val="00B3503B"/>
    <w:rsid w:val="00B36643"/>
    <w:rsid w:val="00B3784C"/>
    <w:rsid w:val="00B4057C"/>
    <w:rsid w:val="00B443CB"/>
    <w:rsid w:val="00B45D8E"/>
    <w:rsid w:val="00B46A31"/>
    <w:rsid w:val="00B46F0F"/>
    <w:rsid w:val="00B5020F"/>
    <w:rsid w:val="00B53042"/>
    <w:rsid w:val="00B53EA2"/>
    <w:rsid w:val="00B54015"/>
    <w:rsid w:val="00B55237"/>
    <w:rsid w:val="00B5560C"/>
    <w:rsid w:val="00B5561C"/>
    <w:rsid w:val="00B57467"/>
    <w:rsid w:val="00B621A7"/>
    <w:rsid w:val="00B63F5B"/>
    <w:rsid w:val="00B64073"/>
    <w:rsid w:val="00B6480F"/>
    <w:rsid w:val="00B65175"/>
    <w:rsid w:val="00B65469"/>
    <w:rsid w:val="00B657CC"/>
    <w:rsid w:val="00B67704"/>
    <w:rsid w:val="00B71119"/>
    <w:rsid w:val="00B72B16"/>
    <w:rsid w:val="00B742D0"/>
    <w:rsid w:val="00B757DE"/>
    <w:rsid w:val="00B810AB"/>
    <w:rsid w:val="00B815EE"/>
    <w:rsid w:val="00B820A2"/>
    <w:rsid w:val="00B82897"/>
    <w:rsid w:val="00B84C48"/>
    <w:rsid w:val="00B85C08"/>
    <w:rsid w:val="00B86DF9"/>
    <w:rsid w:val="00B8756E"/>
    <w:rsid w:val="00B90439"/>
    <w:rsid w:val="00B93311"/>
    <w:rsid w:val="00B941AA"/>
    <w:rsid w:val="00BA2CBF"/>
    <w:rsid w:val="00BA3A28"/>
    <w:rsid w:val="00BA5553"/>
    <w:rsid w:val="00BA56C3"/>
    <w:rsid w:val="00BA5745"/>
    <w:rsid w:val="00BA6681"/>
    <w:rsid w:val="00BA7356"/>
    <w:rsid w:val="00BB21E6"/>
    <w:rsid w:val="00BB2791"/>
    <w:rsid w:val="00BB3146"/>
    <w:rsid w:val="00BB31B7"/>
    <w:rsid w:val="00BB3864"/>
    <w:rsid w:val="00BB3983"/>
    <w:rsid w:val="00BB3A74"/>
    <w:rsid w:val="00BB446A"/>
    <w:rsid w:val="00BB5035"/>
    <w:rsid w:val="00BB715A"/>
    <w:rsid w:val="00BB7E48"/>
    <w:rsid w:val="00BC1741"/>
    <w:rsid w:val="00BC3933"/>
    <w:rsid w:val="00BC563B"/>
    <w:rsid w:val="00BC6813"/>
    <w:rsid w:val="00BC7DCF"/>
    <w:rsid w:val="00BD02B6"/>
    <w:rsid w:val="00BD0A33"/>
    <w:rsid w:val="00BD31FC"/>
    <w:rsid w:val="00BD3436"/>
    <w:rsid w:val="00BD3D58"/>
    <w:rsid w:val="00BD6121"/>
    <w:rsid w:val="00BE063F"/>
    <w:rsid w:val="00BE0EC9"/>
    <w:rsid w:val="00BE269B"/>
    <w:rsid w:val="00BE38C1"/>
    <w:rsid w:val="00BE4809"/>
    <w:rsid w:val="00BE511C"/>
    <w:rsid w:val="00BE78C5"/>
    <w:rsid w:val="00BE7FD8"/>
    <w:rsid w:val="00BF2379"/>
    <w:rsid w:val="00BF2DF0"/>
    <w:rsid w:val="00BF37D5"/>
    <w:rsid w:val="00BF45CD"/>
    <w:rsid w:val="00BF4A12"/>
    <w:rsid w:val="00BF50A6"/>
    <w:rsid w:val="00BF52CB"/>
    <w:rsid w:val="00BF78F0"/>
    <w:rsid w:val="00C00EB6"/>
    <w:rsid w:val="00C01CB7"/>
    <w:rsid w:val="00C02D55"/>
    <w:rsid w:val="00C02EAD"/>
    <w:rsid w:val="00C03A70"/>
    <w:rsid w:val="00C04B14"/>
    <w:rsid w:val="00C04BD3"/>
    <w:rsid w:val="00C04E0A"/>
    <w:rsid w:val="00C076E2"/>
    <w:rsid w:val="00C10033"/>
    <w:rsid w:val="00C1065B"/>
    <w:rsid w:val="00C11063"/>
    <w:rsid w:val="00C1213D"/>
    <w:rsid w:val="00C12834"/>
    <w:rsid w:val="00C13CE2"/>
    <w:rsid w:val="00C14115"/>
    <w:rsid w:val="00C16196"/>
    <w:rsid w:val="00C17170"/>
    <w:rsid w:val="00C21750"/>
    <w:rsid w:val="00C22154"/>
    <w:rsid w:val="00C22967"/>
    <w:rsid w:val="00C248E5"/>
    <w:rsid w:val="00C24C52"/>
    <w:rsid w:val="00C25645"/>
    <w:rsid w:val="00C272E1"/>
    <w:rsid w:val="00C279EA"/>
    <w:rsid w:val="00C27EF7"/>
    <w:rsid w:val="00C30B4C"/>
    <w:rsid w:val="00C3329B"/>
    <w:rsid w:val="00C34999"/>
    <w:rsid w:val="00C35130"/>
    <w:rsid w:val="00C35FB3"/>
    <w:rsid w:val="00C3619B"/>
    <w:rsid w:val="00C36E21"/>
    <w:rsid w:val="00C40D8B"/>
    <w:rsid w:val="00C40EEC"/>
    <w:rsid w:val="00C413DD"/>
    <w:rsid w:val="00C4443E"/>
    <w:rsid w:val="00C45365"/>
    <w:rsid w:val="00C4573E"/>
    <w:rsid w:val="00C472A9"/>
    <w:rsid w:val="00C53A0C"/>
    <w:rsid w:val="00C54793"/>
    <w:rsid w:val="00C54EB2"/>
    <w:rsid w:val="00C60FC2"/>
    <w:rsid w:val="00C614BE"/>
    <w:rsid w:val="00C61A84"/>
    <w:rsid w:val="00C62308"/>
    <w:rsid w:val="00C62DA7"/>
    <w:rsid w:val="00C6333C"/>
    <w:rsid w:val="00C64ECD"/>
    <w:rsid w:val="00C6532E"/>
    <w:rsid w:val="00C6676B"/>
    <w:rsid w:val="00C67883"/>
    <w:rsid w:val="00C7255D"/>
    <w:rsid w:val="00C7320D"/>
    <w:rsid w:val="00C73730"/>
    <w:rsid w:val="00C73D2B"/>
    <w:rsid w:val="00C73EE0"/>
    <w:rsid w:val="00C74F96"/>
    <w:rsid w:val="00C7599A"/>
    <w:rsid w:val="00C75CF1"/>
    <w:rsid w:val="00C75F5A"/>
    <w:rsid w:val="00C763D7"/>
    <w:rsid w:val="00C76D74"/>
    <w:rsid w:val="00C76EA8"/>
    <w:rsid w:val="00C809BB"/>
    <w:rsid w:val="00C80F3B"/>
    <w:rsid w:val="00C81D0C"/>
    <w:rsid w:val="00C82A1A"/>
    <w:rsid w:val="00C872BA"/>
    <w:rsid w:val="00C9060E"/>
    <w:rsid w:val="00C90BD4"/>
    <w:rsid w:val="00C934B4"/>
    <w:rsid w:val="00C93C6F"/>
    <w:rsid w:val="00C94276"/>
    <w:rsid w:val="00C95773"/>
    <w:rsid w:val="00C9764A"/>
    <w:rsid w:val="00CA0704"/>
    <w:rsid w:val="00CA1FA5"/>
    <w:rsid w:val="00CA61F1"/>
    <w:rsid w:val="00CB02C3"/>
    <w:rsid w:val="00CB1077"/>
    <w:rsid w:val="00CB1786"/>
    <w:rsid w:val="00CB2713"/>
    <w:rsid w:val="00CB6CC7"/>
    <w:rsid w:val="00CB6E04"/>
    <w:rsid w:val="00CC05AA"/>
    <w:rsid w:val="00CC14BB"/>
    <w:rsid w:val="00CC164A"/>
    <w:rsid w:val="00CC3398"/>
    <w:rsid w:val="00CC3607"/>
    <w:rsid w:val="00CC3CB8"/>
    <w:rsid w:val="00CC5457"/>
    <w:rsid w:val="00CC6A5B"/>
    <w:rsid w:val="00CC719A"/>
    <w:rsid w:val="00CC7752"/>
    <w:rsid w:val="00CD0D55"/>
    <w:rsid w:val="00CD2528"/>
    <w:rsid w:val="00CD2682"/>
    <w:rsid w:val="00CD501A"/>
    <w:rsid w:val="00CD61A6"/>
    <w:rsid w:val="00CD631B"/>
    <w:rsid w:val="00CD74F2"/>
    <w:rsid w:val="00CD79FC"/>
    <w:rsid w:val="00CE09CF"/>
    <w:rsid w:val="00CE3391"/>
    <w:rsid w:val="00CE3B30"/>
    <w:rsid w:val="00CE3CB6"/>
    <w:rsid w:val="00CE3D33"/>
    <w:rsid w:val="00CE730A"/>
    <w:rsid w:val="00CF360E"/>
    <w:rsid w:val="00CF52A5"/>
    <w:rsid w:val="00CF5617"/>
    <w:rsid w:val="00CF7791"/>
    <w:rsid w:val="00D02B90"/>
    <w:rsid w:val="00D02D47"/>
    <w:rsid w:val="00D0348C"/>
    <w:rsid w:val="00D06B77"/>
    <w:rsid w:val="00D07A80"/>
    <w:rsid w:val="00D07D0F"/>
    <w:rsid w:val="00D122E8"/>
    <w:rsid w:val="00D143DA"/>
    <w:rsid w:val="00D14AD1"/>
    <w:rsid w:val="00D14E57"/>
    <w:rsid w:val="00D1694B"/>
    <w:rsid w:val="00D17E60"/>
    <w:rsid w:val="00D17F91"/>
    <w:rsid w:val="00D2224C"/>
    <w:rsid w:val="00D23196"/>
    <w:rsid w:val="00D24195"/>
    <w:rsid w:val="00D247D5"/>
    <w:rsid w:val="00D25F36"/>
    <w:rsid w:val="00D30073"/>
    <w:rsid w:val="00D344E8"/>
    <w:rsid w:val="00D36779"/>
    <w:rsid w:val="00D37195"/>
    <w:rsid w:val="00D376F0"/>
    <w:rsid w:val="00D37D65"/>
    <w:rsid w:val="00D4384D"/>
    <w:rsid w:val="00D445C4"/>
    <w:rsid w:val="00D4534F"/>
    <w:rsid w:val="00D46B28"/>
    <w:rsid w:val="00D47D7D"/>
    <w:rsid w:val="00D47E98"/>
    <w:rsid w:val="00D5149B"/>
    <w:rsid w:val="00D531FE"/>
    <w:rsid w:val="00D54F68"/>
    <w:rsid w:val="00D56D16"/>
    <w:rsid w:val="00D625FD"/>
    <w:rsid w:val="00D626D5"/>
    <w:rsid w:val="00D63F96"/>
    <w:rsid w:val="00D647AA"/>
    <w:rsid w:val="00D64EB3"/>
    <w:rsid w:val="00D6518D"/>
    <w:rsid w:val="00D65BB9"/>
    <w:rsid w:val="00D66637"/>
    <w:rsid w:val="00D67C44"/>
    <w:rsid w:val="00D67E4B"/>
    <w:rsid w:val="00D7101A"/>
    <w:rsid w:val="00D71AB7"/>
    <w:rsid w:val="00D721A0"/>
    <w:rsid w:val="00D728E2"/>
    <w:rsid w:val="00D72B89"/>
    <w:rsid w:val="00D74292"/>
    <w:rsid w:val="00D74C7B"/>
    <w:rsid w:val="00D75AE4"/>
    <w:rsid w:val="00D820D6"/>
    <w:rsid w:val="00D82CFB"/>
    <w:rsid w:val="00D83349"/>
    <w:rsid w:val="00D84520"/>
    <w:rsid w:val="00D8477A"/>
    <w:rsid w:val="00D84D2D"/>
    <w:rsid w:val="00D868B3"/>
    <w:rsid w:val="00D86CF8"/>
    <w:rsid w:val="00D916F4"/>
    <w:rsid w:val="00D93BC1"/>
    <w:rsid w:val="00D957DC"/>
    <w:rsid w:val="00D95A99"/>
    <w:rsid w:val="00DA1CFA"/>
    <w:rsid w:val="00DA200A"/>
    <w:rsid w:val="00DA2A79"/>
    <w:rsid w:val="00DA348F"/>
    <w:rsid w:val="00DA3583"/>
    <w:rsid w:val="00DA7B76"/>
    <w:rsid w:val="00DA7DF5"/>
    <w:rsid w:val="00DB3647"/>
    <w:rsid w:val="00DB4818"/>
    <w:rsid w:val="00DB59E6"/>
    <w:rsid w:val="00DB714F"/>
    <w:rsid w:val="00DB76A9"/>
    <w:rsid w:val="00DB7941"/>
    <w:rsid w:val="00DC07CC"/>
    <w:rsid w:val="00DC098A"/>
    <w:rsid w:val="00DC09A0"/>
    <w:rsid w:val="00DC0C63"/>
    <w:rsid w:val="00DC0E05"/>
    <w:rsid w:val="00DC0FF0"/>
    <w:rsid w:val="00DC1BA1"/>
    <w:rsid w:val="00DC371E"/>
    <w:rsid w:val="00DC3C28"/>
    <w:rsid w:val="00DC42DF"/>
    <w:rsid w:val="00DC47D8"/>
    <w:rsid w:val="00DC5860"/>
    <w:rsid w:val="00DC716D"/>
    <w:rsid w:val="00DC740E"/>
    <w:rsid w:val="00DD0000"/>
    <w:rsid w:val="00DD00CD"/>
    <w:rsid w:val="00DD0668"/>
    <w:rsid w:val="00DD26D7"/>
    <w:rsid w:val="00DD5BBE"/>
    <w:rsid w:val="00DD5C06"/>
    <w:rsid w:val="00DD7ECF"/>
    <w:rsid w:val="00DE092D"/>
    <w:rsid w:val="00DE32AB"/>
    <w:rsid w:val="00DE3BA9"/>
    <w:rsid w:val="00DE4FD2"/>
    <w:rsid w:val="00DE553B"/>
    <w:rsid w:val="00DE55EA"/>
    <w:rsid w:val="00DE59EF"/>
    <w:rsid w:val="00DE5FDB"/>
    <w:rsid w:val="00DE64CD"/>
    <w:rsid w:val="00DE7047"/>
    <w:rsid w:val="00DF0B4E"/>
    <w:rsid w:val="00DF0D6F"/>
    <w:rsid w:val="00DF1692"/>
    <w:rsid w:val="00DF1EA6"/>
    <w:rsid w:val="00DF2362"/>
    <w:rsid w:val="00DF35A6"/>
    <w:rsid w:val="00DF758C"/>
    <w:rsid w:val="00DF7E36"/>
    <w:rsid w:val="00E00B3D"/>
    <w:rsid w:val="00E0154B"/>
    <w:rsid w:val="00E04BAC"/>
    <w:rsid w:val="00E05230"/>
    <w:rsid w:val="00E05B0C"/>
    <w:rsid w:val="00E06B66"/>
    <w:rsid w:val="00E06CF8"/>
    <w:rsid w:val="00E0739E"/>
    <w:rsid w:val="00E07B97"/>
    <w:rsid w:val="00E10361"/>
    <w:rsid w:val="00E11BCA"/>
    <w:rsid w:val="00E11CD2"/>
    <w:rsid w:val="00E12DF8"/>
    <w:rsid w:val="00E14290"/>
    <w:rsid w:val="00E15A04"/>
    <w:rsid w:val="00E17E7B"/>
    <w:rsid w:val="00E23529"/>
    <w:rsid w:val="00E271A9"/>
    <w:rsid w:val="00E31091"/>
    <w:rsid w:val="00E32246"/>
    <w:rsid w:val="00E35B12"/>
    <w:rsid w:val="00E40C64"/>
    <w:rsid w:val="00E40E78"/>
    <w:rsid w:val="00E4104D"/>
    <w:rsid w:val="00E410DC"/>
    <w:rsid w:val="00E41C81"/>
    <w:rsid w:val="00E41DE8"/>
    <w:rsid w:val="00E4269B"/>
    <w:rsid w:val="00E44A48"/>
    <w:rsid w:val="00E453AA"/>
    <w:rsid w:val="00E4656E"/>
    <w:rsid w:val="00E46C44"/>
    <w:rsid w:val="00E47C1F"/>
    <w:rsid w:val="00E51E74"/>
    <w:rsid w:val="00E52F2E"/>
    <w:rsid w:val="00E531B9"/>
    <w:rsid w:val="00E53940"/>
    <w:rsid w:val="00E54539"/>
    <w:rsid w:val="00E548A5"/>
    <w:rsid w:val="00E54D16"/>
    <w:rsid w:val="00E54F65"/>
    <w:rsid w:val="00E54FF6"/>
    <w:rsid w:val="00E55947"/>
    <w:rsid w:val="00E56EB6"/>
    <w:rsid w:val="00E57F23"/>
    <w:rsid w:val="00E57FF7"/>
    <w:rsid w:val="00E6463C"/>
    <w:rsid w:val="00E64884"/>
    <w:rsid w:val="00E65F72"/>
    <w:rsid w:val="00E66488"/>
    <w:rsid w:val="00E6748B"/>
    <w:rsid w:val="00E67B4A"/>
    <w:rsid w:val="00E67BD6"/>
    <w:rsid w:val="00E7016F"/>
    <w:rsid w:val="00E70FC2"/>
    <w:rsid w:val="00E71AF2"/>
    <w:rsid w:val="00E7323D"/>
    <w:rsid w:val="00E73AFB"/>
    <w:rsid w:val="00E75B10"/>
    <w:rsid w:val="00E76253"/>
    <w:rsid w:val="00E76850"/>
    <w:rsid w:val="00E76BDC"/>
    <w:rsid w:val="00E8088C"/>
    <w:rsid w:val="00E81A6E"/>
    <w:rsid w:val="00E81B0A"/>
    <w:rsid w:val="00E81B35"/>
    <w:rsid w:val="00E81CEE"/>
    <w:rsid w:val="00E831A4"/>
    <w:rsid w:val="00E831FA"/>
    <w:rsid w:val="00E84D4F"/>
    <w:rsid w:val="00E86A6A"/>
    <w:rsid w:val="00E87B24"/>
    <w:rsid w:val="00E9129B"/>
    <w:rsid w:val="00E916D1"/>
    <w:rsid w:val="00E931E3"/>
    <w:rsid w:val="00E939FB"/>
    <w:rsid w:val="00E945D9"/>
    <w:rsid w:val="00E94E9A"/>
    <w:rsid w:val="00E954CC"/>
    <w:rsid w:val="00E960E2"/>
    <w:rsid w:val="00E96CA5"/>
    <w:rsid w:val="00EA04D8"/>
    <w:rsid w:val="00EA1C74"/>
    <w:rsid w:val="00EA2E6C"/>
    <w:rsid w:val="00EA39B1"/>
    <w:rsid w:val="00EA5831"/>
    <w:rsid w:val="00EA6A9C"/>
    <w:rsid w:val="00EB085C"/>
    <w:rsid w:val="00EB22C9"/>
    <w:rsid w:val="00EB2DDC"/>
    <w:rsid w:val="00EB38A3"/>
    <w:rsid w:val="00EB4D09"/>
    <w:rsid w:val="00EB6E47"/>
    <w:rsid w:val="00EC0966"/>
    <w:rsid w:val="00EC1CEA"/>
    <w:rsid w:val="00EC2433"/>
    <w:rsid w:val="00EC2593"/>
    <w:rsid w:val="00EC317B"/>
    <w:rsid w:val="00EC36AD"/>
    <w:rsid w:val="00EC515D"/>
    <w:rsid w:val="00EC5A83"/>
    <w:rsid w:val="00EC6223"/>
    <w:rsid w:val="00ED1793"/>
    <w:rsid w:val="00ED3071"/>
    <w:rsid w:val="00ED483C"/>
    <w:rsid w:val="00ED512C"/>
    <w:rsid w:val="00ED5558"/>
    <w:rsid w:val="00ED6210"/>
    <w:rsid w:val="00ED62B3"/>
    <w:rsid w:val="00ED7107"/>
    <w:rsid w:val="00ED74C3"/>
    <w:rsid w:val="00EE32A8"/>
    <w:rsid w:val="00EE3860"/>
    <w:rsid w:val="00EE5670"/>
    <w:rsid w:val="00EE7043"/>
    <w:rsid w:val="00EE7CBB"/>
    <w:rsid w:val="00EF003A"/>
    <w:rsid w:val="00EF2442"/>
    <w:rsid w:val="00EF32D8"/>
    <w:rsid w:val="00EF40DB"/>
    <w:rsid w:val="00EF4E6E"/>
    <w:rsid w:val="00EF5BFF"/>
    <w:rsid w:val="00EF5DDE"/>
    <w:rsid w:val="00EF60F3"/>
    <w:rsid w:val="00EF665D"/>
    <w:rsid w:val="00EF68D1"/>
    <w:rsid w:val="00F01B52"/>
    <w:rsid w:val="00F01C9E"/>
    <w:rsid w:val="00F03CF2"/>
    <w:rsid w:val="00F049D7"/>
    <w:rsid w:val="00F069A1"/>
    <w:rsid w:val="00F0751D"/>
    <w:rsid w:val="00F11AEF"/>
    <w:rsid w:val="00F12091"/>
    <w:rsid w:val="00F130F4"/>
    <w:rsid w:val="00F1394A"/>
    <w:rsid w:val="00F1420E"/>
    <w:rsid w:val="00F146A3"/>
    <w:rsid w:val="00F14BA1"/>
    <w:rsid w:val="00F1502A"/>
    <w:rsid w:val="00F16A12"/>
    <w:rsid w:val="00F16BA6"/>
    <w:rsid w:val="00F225FB"/>
    <w:rsid w:val="00F22CF3"/>
    <w:rsid w:val="00F23E78"/>
    <w:rsid w:val="00F260EA"/>
    <w:rsid w:val="00F27636"/>
    <w:rsid w:val="00F2776F"/>
    <w:rsid w:val="00F308A2"/>
    <w:rsid w:val="00F33981"/>
    <w:rsid w:val="00F413B3"/>
    <w:rsid w:val="00F41605"/>
    <w:rsid w:val="00F41A76"/>
    <w:rsid w:val="00F4307D"/>
    <w:rsid w:val="00F45447"/>
    <w:rsid w:val="00F467D6"/>
    <w:rsid w:val="00F50815"/>
    <w:rsid w:val="00F5098C"/>
    <w:rsid w:val="00F5166C"/>
    <w:rsid w:val="00F51A48"/>
    <w:rsid w:val="00F53602"/>
    <w:rsid w:val="00F538FE"/>
    <w:rsid w:val="00F53E2B"/>
    <w:rsid w:val="00F54DC2"/>
    <w:rsid w:val="00F55DF8"/>
    <w:rsid w:val="00F56647"/>
    <w:rsid w:val="00F56CB1"/>
    <w:rsid w:val="00F614C3"/>
    <w:rsid w:val="00F6267B"/>
    <w:rsid w:val="00F6432C"/>
    <w:rsid w:val="00F64AF9"/>
    <w:rsid w:val="00F66B5E"/>
    <w:rsid w:val="00F66C5D"/>
    <w:rsid w:val="00F6730B"/>
    <w:rsid w:val="00F67862"/>
    <w:rsid w:val="00F67B31"/>
    <w:rsid w:val="00F700E2"/>
    <w:rsid w:val="00F72696"/>
    <w:rsid w:val="00F738B7"/>
    <w:rsid w:val="00F74413"/>
    <w:rsid w:val="00F74ACB"/>
    <w:rsid w:val="00F7581A"/>
    <w:rsid w:val="00F76EF8"/>
    <w:rsid w:val="00F773DD"/>
    <w:rsid w:val="00F8007F"/>
    <w:rsid w:val="00F810D1"/>
    <w:rsid w:val="00F8117F"/>
    <w:rsid w:val="00F81521"/>
    <w:rsid w:val="00F81F37"/>
    <w:rsid w:val="00F82F1E"/>
    <w:rsid w:val="00F8321D"/>
    <w:rsid w:val="00F8457E"/>
    <w:rsid w:val="00F84909"/>
    <w:rsid w:val="00F851B6"/>
    <w:rsid w:val="00F85982"/>
    <w:rsid w:val="00F86D70"/>
    <w:rsid w:val="00F879F7"/>
    <w:rsid w:val="00F91DFC"/>
    <w:rsid w:val="00F923D1"/>
    <w:rsid w:val="00F926D7"/>
    <w:rsid w:val="00F934D5"/>
    <w:rsid w:val="00F95B7B"/>
    <w:rsid w:val="00F9751E"/>
    <w:rsid w:val="00F97636"/>
    <w:rsid w:val="00FA0C63"/>
    <w:rsid w:val="00FA2706"/>
    <w:rsid w:val="00FA2FF7"/>
    <w:rsid w:val="00FA3C92"/>
    <w:rsid w:val="00FA448D"/>
    <w:rsid w:val="00FA4ADC"/>
    <w:rsid w:val="00FA7FF1"/>
    <w:rsid w:val="00FB06DB"/>
    <w:rsid w:val="00FB19D1"/>
    <w:rsid w:val="00FB1ECE"/>
    <w:rsid w:val="00FB1F2B"/>
    <w:rsid w:val="00FB4840"/>
    <w:rsid w:val="00FB4DCA"/>
    <w:rsid w:val="00FB50DD"/>
    <w:rsid w:val="00FB70BA"/>
    <w:rsid w:val="00FC375E"/>
    <w:rsid w:val="00FC4F94"/>
    <w:rsid w:val="00FC5FAE"/>
    <w:rsid w:val="00FC6A3B"/>
    <w:rsid w:val="00FD12B4"/>
    <w:rsid w:val="00FD17CD"/>
    <w:rsid w:val="00FD3341"/>
    <w:rsid w:val="00FD395A"/>
    <w:rsid w:val="00FD6057"/>
    <w:rsid w:val="00FD734F"/>
    <w:rsid w:val="00FD7DEF"/>
    <w:rsid w:val="00FE04C8"/>
    <w:rsid w:val="00FE0648"/>
    <w:rsid w:val="00FE2CA3"/>
    <w:rsid w:val="00FE3049"/>
    <w:rsid w:val="00FE3AEF"/>
    <w:rsid w:val="00FE3C09"/>
    <w:rsid w:val="00FE4791"/>
    <w:rsid w:val="00FE5C73"/>
    <w:rsid w:val="00FE5E5C"/>
    <w:rsid w:val="00FE6954"/>
    <w:rsid w:val="00FF1324"/>
    <w:rsid w:val="00FF359A"/>
    <w:rsid w:val="00FF51EC"/>
    <w:rsid w:val="00FF611B"/>
    <w:rsid w:val="00FF660D"/>
    <w:rsid w:val="00FF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4FD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E4FD2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rsid w:val="004D41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4D412F"/>
    <w:rPr>
      <w:rFonts w:ascii="Tahoma" w:eastAsiaTheme="minorEastAsia" w:hAnsi="Tahoma" w:cs="Tahoma"/>
      <w:sz w:val="16"/>
      <w:szCs w:val="16"/>
      <w:lang w:eastAsia="en-US"/>
    </w:rPr>
  </w:style>
  <w:style w:type="paragraph" w:styleId="Liststycke">
    <w:name w:val="List Paragraph"/>
    <w:basedOn w:val="Normal"/>
    <w:uiPriority w:val="34"/>
    <w:qFormat/>
    <w:rsid w:val="005142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4FD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E4FD2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rsid w:val="004D41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4D412F"/>
    <w:rPr>
      <w:rFonts w:ascii="Tahoma" w:eastAsiaTheme="minorEastAsia" w:hAnsi="Tahoma" w:cs="Tahoma"/>
      <w:sz w:val="16"/>
      <w:szCs w:val="16"/>
      <w:lang w:eastAsia="en-US"/>
    </w:rPr>
  </w:style>
  <w:style w:type="paragraph" w:styleId="Liststycke">
    <w:name w:val="List Paragraph"/>
    <w:basedOn w:val="Normal"/>
    <w:uiPriority w:val="34"/>
    <w:qFormat/>
    <w:rsid w:val="005142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451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djeholm Rolf</dc:creator>
  <cp:lastModifiedBy>Svedjeholm Rolf</cp:lastModifiedBy>
  <cp:revision>31</cp:revision>
  <cp:lastPrinted>2017-09-19T14:41:00Z</cp:lastPrinted>
  <dcterms:created xsi:type="dcterms:W3CDTF">2017-09-26T11:32:00Z</dcterms:created>
  <dcterms:modified xsi:type="dcterms:W3CDTF">2018-01-08T13:42:00Z</dcterms:modified>
</cp:coreProperties>
</file>